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1194A" w14:textId="7BF18E2E" w:rsidR="000A2CAF" w:rsidRPr="00C71D96" w:rsidRDefault="00C71D96" w:rsidP="000A2CAF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71D96">
        <w:rPr>
          <w:rFonts w:asciiTheme="majorBidi" w:hAnsiTheme="majorBidi" w:cstheme="majorBidi"/>
          <w:b/>
          <w:bCs/>
          <w:sz w:val="32"/>
          <w:szCs w:val="32"/>
        </w:rPr>
        <w:t xml:space="preserve">Self-reported symptoms questionnaire </w:t>
      </w:r>
    </w:p>
    <w:p w14:paraId="3B3F8678" w14:textId="77777777" w:rsidR="000A2CAF" w:rsidRPr="00C71D96" w:rsidRDefault="000A2CA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167315" w:rsidRPr="00C71D96" w14:paraId="4A5419EE" w14:textId="77777777" w:rsidTr="00413160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B8AE3DA" w14:textId="57A021B4" w:rsidR="00167315" w:rsidRPr="00C71D96" w:rsidRDefault="00167315" w:rsidP="00167315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Date of interview:                                                                                              Time: </w:t>
            </w:r>
          </w:p>
        </w:tc>
      </w:tr>
      <w:tr w:rsidR="00DE132A" w:rsidRPr="00C71D96" w14:paraId="2A9D6FB9" w14:textId="77777777" w:rsidTr="00413160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211A96B" w14:textId="14D3E403" w:rsidR="00DE132A" w:rsidRPr="00C71D96" w:rsidRDefault="00DE132A" w:rsidP="00167315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Demographics</w:t>
            </w:r>
            <w:r w:rsidR="00413160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DE132A" w:rsidRPr="00C71D96" w14:paraId="7EF0FA41" w14:textId="77777777" w:rsidTr="00413160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4D3DDCD" w14:textId="12DBC9A8" w:rsidR="00DE132A" w:rsidRPr="00C71D96" w:rsidRDefault="00DE132A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معلومات الديموغرافية</w:t>
            </w:r>
            <w:r w:rsidR="00413160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DE132A" w:rsidRPr="00C71D96" w14:paraId="514847DA" w14:textId="77777777" w:rsidTr="00413160">
        <w:trPr>
          <w:trHeight w:val="432"/>
          <w:jc w:val="center"/>
        </w:trPr>
        <w:tc>
          <w:tcPr>
            <w:tcW w:w="466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DBD8852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Gender </w:t>
            </w:r>
          </w:p>
        </w:tc>
        <w:tc>
          <w:tcPr>
            <w:tcW w:w="5319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B23A39A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ale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Female</w:t>
            </w:r>
          </w:p>
        </w:tc>
      </w:tr>
      <w:tr w:rsidR="00DE132A" w:rsidRPr="00C71D96" w14:paraId="7CC7044F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5CF9483E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ذكر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نثى</w:t>
            </w:r>
          </w:p>
        </w:tc>
        <w:tc>
          <w:tcPr>
            <w:tcW w:w="464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62554864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جنس</w:t>
            </w:r>
          </w:p>
        </w:tc>
      </w:tr>
      <w:tr w:rsidR="00DE132A" w:rsidRPr="00C71D96" w14:paraId="4C847B24" w14:textId="77777777" w:rsidTr="00413160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9FD3EAF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Age (years)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35AC6AD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_ _ _ _ _ _ _ _</w:t>
            </w:r>
          </w:p>
        </w:tc>
      </w:tr>
      <w:tr w:rsidR="00DE132A" w:rsidRPr="00C71D96" w14:paraId="4A0DA750" w14:textId="77777777" w:rsidTr="00413160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1174F8EF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_ _ _ _ _ _ _ _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7EAF08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عمر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(بالسنوات)</w:t>
            </w:r>
          </w:p>
        </w:tc>
      </w:tr>
      <w:tr w:rsidR="00DE132A" w:rsidRPr="00C71D96" w14:paraId="58C736CF" w14:textId="77777777" w:rsidTr="00413160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D88700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arital status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5BFC3CB" w14:textId="75E12CB5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ingle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arried    </w:t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6F642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Divorced</w:t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</w:t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6F642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Widower</w:t>
            </w:r>
          </w:p>
        </w:tc>
      </w:tr>
      <w:tr w:rsidR="00DE132A" w:rsidRPr="00C71D96" w14:paraId="0F31ABDD" w14:textId="77777777" w:rsidTr="00413160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55C283" w14:textId="3B5CE985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عزب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متزوج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6F6422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مطلق</w:t>
            </w:r>
            <w:r w:rsidR="006F642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  </w:t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6F642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6F6422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رمل</w:t>
            </w:r>
            <w:r w:rsidR="006F642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13E47F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حالة الإجتماعية</w:t>
            </w:r>
          </w:p>
        </w:tc>
      </w:tr>
      <w:tr w:rsidR="00DE132A" w:rsidRPr="00C71D96" w14:paraId="37B9A974" w14:textId="77777777" w:rsidTr="00413160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BC7920" w14:textId="4783EC2E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Education</w:t>
            </w:r>
            <w:r w:rsidR="00CA704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al level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(Degree)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0F66626" w14:textId="6B24FD60" w:rsidR="00DE132A" w:rsidRPr="00C71D96" w:rsidRDefault="00DE132A" w:rsidP="00CA7042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CA7042" w:rsidRPr="00CA704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College or higher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CA7042" w:rsidRPr="00CA7042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High school or lower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  </w:t>
            </w:r>
          </w:p>
        </w:tc>
      </w:tr>
      <w:tr w:rsidR="00DE132A" w:rsidRPr="00C71D96" w14:paraId="47F644AB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C270718" w14:textId="4D452639" w:rsidR="00DE132A" w:rsidRPr="00C71D96" w:rsidRDefault="00DE132A" w:rsidP="00CA7042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CA7042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بكالوريوس او اعلى</w:t>
            </w:r>
            <w:r w:rsidR="00CA704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   </w:t>
            </w:r>
            <w:r w:rsidR="00CA7042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</w:t>
            </w:r>
            <w:r w:rsidR="00CA704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CA7042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CA704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لمرحلة الثانوية </w:t>
            </w:r>
            <w:r w:rsidR="00CA7042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و اقل</w:t>
            </w:r>
            <w:r w:rsidR="00CA7042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            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481263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أعلى درجة علمية؟</w:t>
            </w:r>
          </w:p>
        </w:tc>
      </w:tr>
      <w:tr w:rsidR="00DE132A" w:rsidRPr="00C71D96" w14:paraId="0783AF33" w14:textId="77777777" w:rsidTr="00413160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DA6F28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Employment  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7E717AA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mployed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Unemployed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Retired</w:t>
            </w:r>
          </w:p>
        </w:tc>
      </w:tr>
      <w:tr w:rsidR="00DE132A" w:rsidRPr="00C71D96" w14:paraId="0AA4AE37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E4F438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على رأس عملي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 أعمل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متقاعد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79E721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وضع الوظيفي</w:t>
            </w:r>
          </w:p>
        </w:tc>
      </w:tr>
      <w:tr w:rsidR="00DE132A" w:rsidRPr="00C71D96" w14:paraId="5FAE666C" w14:textId="77777777" w:rsidTr="00413160">
        <w:trPr>
          <w:trHeight w:val="432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ABC238F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tionality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AD0BE6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Jordanian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proofErr w:type="gramStart"/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Non-Jordanian</w:t>
            </w:r>
            <w:proofErr w:type="gramEnd"/>
          </w:p>
        </w:tc>
      </w:tr>
      <w:tr w:rsidR="00DE132A" w:rsidRPr="00C71D96" w14:paraId="2C46D130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9C1E57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ردنية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غير أردنية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44D908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جنسية</w:t>
            </w:r>
          </w:p>
        </w:tc>
      </w:tr>
      <w:tr w:rsidR="00DE132A" w:rsidRPr="00C71D96" w14:paraId="028041FC" w14:textId="77777777" w:rsidTr="00413160">
        <w:trPr>
          <w:trHeight w:val="432"/>
          <w:jc w:val="center"/>
        </w:trPr>
        <w:tc>
          <w:tcPr>
            <w:tcW w:w="4666" w:type="dxa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2433D590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moking status</w:t>
            </w:r>
          </w:p>
        </w:tc>
        <w:tc>
          <w:tcPr>
            <w:tcW w:w="5319" w:type="dxa"/>
            <w:gridSpan w:val="2"/>
            <w:tcBorders>
              <w:top w:val="single" w:sz="4" w:space="0" w:color="000000"/>
              <w:bottom w:val="dashSmallGap" w:sz="4" w:space="0" w:color="auto"/>
            </w:tcBorders>
            <w:shd w:val="clear" w:color="auto" w:fill="auto"/>
            <w:vAlign w:val="center"/>
          </w:tcPr>
          <w:p w14:paraId="7394B29A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urrent smoker (cigarettes, e-cigarettes, Shisha (Argila)</w:t>
            </w:r>
          </w:p>
          <w:p w14:paraId="2A94AE1D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-smoker (cigarettes, e-cigarettes, Shisha (Argila)</w:t>
            </w:r>
          </w:p>
          <w:p w14:paraId="24E8653B" w14:textId="77777777" w:rsidR="00DE132A" w:rsidRPr="00C71D96" w:rsidRDefault="00DE132A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t a smoker</w:t>
            </w:r>
          </w:p>
        </w:tc>
      </w:tr>
      <w:tr w:rsidR="00DE132A" w:rsidRPr="00C71D96" w14:paraId="623CAF91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D7000D8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مدخن (سجائر، سجائر الكترونية، ارجيلة)</w:t>
            </w:r>
          </w:p>
          <w:p w14:paraId="1CDD1CF7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مدخن سابق (سجائر، سجائر الكترونية، ارجيلة)</w:t>
            </w:r>
          </w:p>
          <w:p w14:paraId="69ACE693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غير مدخن</w:t>
            </w:r>
          </w:p>
        </w:tc>
        <w:tc>
          <w:tcPr>
            <w:tcW w:w="464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916941C" w14:textId="77777777" w:rsidR="00DE132A" w:rsidRPr="00C71D96" w:rsidRDefault="00DE132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تدخين</w:t>
            </w:r>
          </w:p>
        </w:tc>
      </w:tr>
    </w:tbl>
    <w:p w14:paraId="46B119C9" w14:textId="154AFD67" w:rsidR="00F438F5" w:rsidRDefault="00BB560B">
      <w:pPr>
        <w:rPr>
          <w:rFonts w:asciiTheme="minorHAnsi" w:hAnsiTheme="minorHAnsi" w:cstheme="minorHAnsi"/>
          <w:sz w:val="22"/>
          <w:szCs w:val="22"/>
        </w:rPr>
      </w:pPr>
      <w:r w:rsidRPr="00C71D96">
        <w:rPr>
          <w:rFonts w:asciiTheme="minorHAnsi" w:hAnsiTheme="minorHAnsi" w:cstheme="minorHAnsi"/>
          <w:sz w:val="22"/>
          <w:szCs w:val="22"/>
        </w:rPr>
        <w:t>.</w:t>
      </w: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8D4CA3" w:rsidRPr="00C71D96" w14:paraId="63F939D6" w14:textId="77777777" w:rsidTr="00413160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24EF32" w14:textId="70573C30" w:rsidR="008D4CA3" w:rsidRPr="00C71D96" w:rsidRDefault="008D4CA3" w:rsidP="00167315">
            <w:pP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Vaccination info</w:t>
            </w:r>
            <w:r w:rsidR="00413160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:</w:t>
            </w:r>
          </w:p>
        </w:tc>
      </w:tr>
      <w:tr w:rsidR="008D4CA3" w:rsidRPr="00C71D96" w14:paraId="2E6BF403" w14:textId="77777777" w:rsidTr="00413160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B2CBD6D" w14:textId="5DACF911" w:rsidR="008D4CA3" w:rsidRPr="00C71D96" w:rsidRDefault="008D4CA3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علومات المطعوم</w:t>
            </w:r>
            <w:r w:rsidR="00413160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8D4CA3" w:rsidRPr="00C71D96" w14:paraId="4FA9AA72" w14:textId="77777777" w:rsidTr="00413160">
        <w:trPr>
          <w:trHeight w:val="432"/>
          <w:jc w:val="center"/>
        </w:trPr>
        <w:tc>
          <w:tcPr>
            <w:tcW w:w="466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E7CE2D7" w14:textId="77C7EC0D" w:rsidR="008D4CA3" w:rsidRPr="00C71D96" w:rsidRDefault="008D4CA3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ere you vaccinated for COVID-19?</w:t>
            </w:r>
          </w:p>
        </w:tc>
        <w:tc>
          <w:tcPr>
            <w:tcW w:w="5319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8174473" w14:textId="7079984E" w:rsidR="008D4CA3" w:rsidRPr="00C71D96" w:rsidRDefault="008D4CA3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</w:t>
            </w:r>
          </w:p>
        </w:tc>
      </w:tr>
      <w:tr w:rsidR="008D4CA3" w:rsidRPr="00C71D96" w14:paraId="43394756" w14:textId="77777777" w:rsidTr="00413160">
        <w:trPr>
          <w:trHeight w:val="432"/>
          <w:jc w:val="center"/>
        </w:trPr>
        <w:tc>
          <w:tcPr>
            <w:tcW w:w="534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3AFCB9DF" w14:textId="286F0F15" w:rsidR="008D4CA3" w:rsidRPr="00C71D96" w:rsidRDefault="008D4CA3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C736D6B" w14:textId="3E689BB5" w:rsidR="008D4CA3" w:rsidRPr="00C71D96" w:rsidRDefault="008D4CA3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أخذت مطعوم كوفيد-19؟</w:t>
            </w:r>
          </w:p>
        </w:tc>
      </w:tr>
      <w:tr w:rsidR="008D4CA3" w:rsidRPr="00C71D96" w14:paraId="0C95D86D" w14:textId="77777777" w:rsidTr="00413160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7728131" w14:textId="588F3085" w:rsidR="008D4CA3" w:rsidRPr="00C71D96" w:rsidRDefault="00FF3B3B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did you receive your COVID-19 vaccine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D2EB33" w14:textId="6CF5BEC3" w:rsidR="008D4CA3" w:rsidRPr="00C71D96" w:rsidRDefault="00FF3B3B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admission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After admission</w:t>
            </w:r>
          </w:p>
        </w:tc>
      </w:tr>
      <w:tr w:rsidR="008D4CA3" w:rsidRPr="00C71D96" w14:paraId="2CD95121" w14:textId="77777777" w:rsidTr="00413160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6B9C795A" w14:textId="0C5CAC37" w:rsidR="008D4CA3" w:rsidRPr="00C71D96" w:rsidRDefault="00FF3B3B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دخول المستشفى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بعد دخول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E874E4" w14:textId="36609731" w:rsidR="008D4CA3" w:rsidRPr="00C71D96" w:rsidRDefault="00FF3B3B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أخذت مطعوم كوفيد-19؟</w:t>
            </w:r>
          </w:p>
        </w:tc>
      </w:tr>
    </w:tbl>
    <w:p w14:paraId="31AEDB46" w14:textId="1E99E335" w:rsidR="00362E55" w:rsidRDefault="00362E55">
      <w:pPr>
        <w:rPr>
          <w:rFonts w:asciiTheme="minorHAnsi" w:hAnsiTheme="minorHAnsi" w:cstheme="minorHAnsi"/>
          <w:sz w:val="22"/>
          <w:szCs w:val="22"/>
          <w:rtl/>
        </w:rPr>
      </w:pPr>
    </w:p>
    <w:p w14:paraId="10AE3AFA" w14:textId="77777777" w:rsidR="00CA7042" w:rsidRDefault="00CA7042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Style w:val="TableGrid"/>
        <w:tblW w:w="9900" w:type="dxa"/>
        <w:tblInd w:w="-275" w:type="dxa"/>
        <w:tblLook w:val="04A0" w:firstRow="1" w:lastRow="0" w:firstColumn="1" w:lastColumn="0" w:noHBand="0" w:noVBand="1"/>
      </w:tblPr>
      <w:tblGrid>
        <w:gridCol w:w="4950"/>
        <w:gridCol w:w="4950"/>
      </w:tblGrid>
      <w:tr w:rsidR="00F43BAF" w14:paraId="3D160FBA" w14:textId="77777777" w:rsidTr="00CA7042">
        <w:tc>
          <w:tcPr>
            <w:tcW w:w="9900" w:type="dxa"/>
            <w:gridSpan w:val="2"/>
            <w:shd w:val="clear" w:color="auto" w:fill="D0CECE" w:themeFill="background2" w:themeFillShade="E6"/>
          </w:tcPr>
          <w:p w14:paraId="380BF07F" w14:textId="1D82B3C5" w:rsidR="00F43BAF" w:rsidRDefault="00F43BAF" w:rsidP="00260BD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A704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After discharge:</w:t>
            </w:r>
          </w:p>
        </w:tc>
      </w:tr>
      <w:tr w:rsidR="00F43BAF" w14:paraId="6BC37F66" w14:textId="77777777" w:rsidTr="00CA7042">
        <w:tc>
          <w:tcPr>
            <w:tcW w:w="9900" w:type="dxa"/>
            <w:gridSpan w:val="2"/>
            <w:shd w:val="clear" w:color="auto" w:fill="D0CECE" w:themeFill="background2" w:themeFillShade="E6"/>
          </w:tcPr>
          <w:p w14:paraId="76B3D371" w14:textId="3A373DA5" w:rsidR="00F43BAF" w:rsidRPr="00690545" w:rsidRDefault="00F43BAF" w:rsidP="00690545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hAnsiTheme="minorHAnsi" w:cstheme="minorHAnsi" w:hint="eastAsia"/>
                <w:b/>
                <w:bCs/>
                <w:sz w:val="22"/>
                <w:szCs w:val="22"/>
                <w:rtl/>
                <w:lang w:bidi="ar-JO"/>
              </w:rPr>
              <w:t>بعد</w:t>
            </w:r>
            <w:r w:rsidRPr="00690545">
              <w:rPr>
                <w:rFonts w:asciiTheme="minorHAnsi" w:hAnsiTheme="minorHAnsi" w:cstheme="minorHAnsi"/>
                <w:b/>
                <w:bCs/>
                <w:sz w:val="22"/>
                <w:szCs w:val="22"/>
                <w:rtl/>
                <w:lang w:bidi="ar-JO"/>
              </w:rPr>
              <w:t xml:space="preserve"> </w:t>
            </w:r>
            <w:r w:rsidRPr="00690545">
              <w:rPr>
                <w:rFonts w:asciiTheme="minorHAnsi" w:hAnsiTheme="minorHAnsi" w:cstheme="minorHAnsi" w:hint="eastAsia"/>
                <w:b/>
                <w:bCs/>
                <w:sz w:val="22"/>
                <w:szCs w:val="22"/>
                <w:rtl/>
                <w:lang w:bidi="ar-JO"/>
              </w:rPr>
              <w:t>الخروج</w:t>
            </w:r>
            <w:r w:rsidRPr="00690545">
              <w:rPr>
                <w:rFonts w:asciiTheme="minorHAnsi" w:hAnsiTheme="minorHAnsi" w:cstheme="minorHAnsi"/>
                <w:b/>
                <w:bCs/>
                <w:sz w:val="22"/>
                <w:szCs w:val="22"/>
                <w:rtl/>
                <w:lang w:bidi="ar-JO"/>
              </w:rPr>
              <w:t xml:space="preserve"> </w:t>
            </w:r>
            <w:r w:rsidRPr="00690545">
              <w:rPr>
                <w:rFonts w:asciiTheme="minorHAnsi" w:hAnsiTheme="minorHAnsi" w:cstheme="minorHAnsi" w:hint="eastAsia"/>
                <w:b/>
                <w:bCs/>
                <w:sz w:val="22"/>
                <w:szCs w:val="22"/>
                <w:rtl/>
                <w:lang w:bidi="ar-JO"/>
              </w:rPr>
              <w:t>من</w:t>
            </w:r>
            <w:r w:rsidRPr="00690545">
              <w:rPr>
                <w:rFonts w:asciiTheme="minorHAnsi" w:hAnsiTheme="minorHAnsi" w:cstheme="minorHAnsi"/>
                <w:b/>
                <w:bCs/>
                <w:sz w:val="22"/>
                <w:szCs w:val="22"/>
                <w:rtl/>
                <w:lang w:bidi="ar-JO"/>
              </w:rPr>
              <w:t xml:space="preserve"> </w:t>
            </w:r>
            <w:r w:rsidRPr="00690545">
              <w:rPr>
                <w:rFonts w:asciiTheme="minorHAnsi" w:hAnsiTheme="minorHAnsi" w:cstheme="minorHAnsi" w:hint="eastAsia"/>
                <w:b/>
                <w:bCs/>
                <w:sz w:val="22"/>
                <w:szCs w:val="22"/>
                <w:rtl/>
                <w:lang w:bidi="ar-JO"/>
              </w:rPr>
              <w:t>المستشفى</w:t>
            </w:r>
          </w:p>
        </w:tc>
      </w:tr>
      <w:tr w:rsidR="00F43BAF" w14:paraId="109918AE" w14:textId="77777777" w:rsidTr="00690545">
        <w:tc>
          <w:tcPr>
            <w:tcW w:w="4950" w:type="dxa"/>
          </w:tcPr>
          <w:p w14:paraId="45FB54E1" w14:textId="5E3CC89A" w:rsidR="00F43BAF" w:rsidRPr="00690545" w:rsidRDefault="00F43BAF" w:rsidP="00853A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Have you been </w:t>
            </w:r>
            <w:r w:rsidR="00853AC8"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discharged home </w:t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>on oxygen?</w:t>
            </w:r>
          </w:p>
        </w:tc>
        <w:tc>
          <w:tcPr>
            <w:tcW w:w="4950" w:type="dxa"/>
          </w:tcPr>
          <w:p w14:paraId="55F41A12" w14:textId="3A8BCFEA" w:rsidR="00F43BAF" w:rsidRPr="00690545" w:rsidRDefault="0069054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69054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  <w:r w:rsidR="00F43BAF"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Yes         </w:t>
            </w:r>
            <w:r w:rsidRPr="00690545">
              <w:rPr>
                <w:rFonts w:asciiTheme="minorHAnsi" w:hAnsiTheme="minorHAnsi" w:cstheme="minorHAnsi" w:hint="cs"/>
                <w:sz w:val="22"/>
                <w:szCs w:val="22"/>
                <w:rtl/>
              </w:rPr>
              <w:t xml:space="preserve">     </w:t>
            </w:r>
            <w:r w:rsidR="00F43BAF"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F43BAF"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</w:tc>
      </w:tr>
      <w:tr w:rsidR="00690545" w14:paraId="6B7AF2AA" w14:textId="77777777" w:rsidTr="00690545">
        <w:tc>
          <w:tcPr>
            <w:tcW w:w="4950" w:type="dxa"/>
            <w:vAlign w:val="bottom"/>
          </w:tcPr>
          <w:p w14:paraId="5C549384" w14:textId="533FAB50" w:rsidR="00690545" w:rsidRPr="00690545" w:rsidRDefault="00690545" w:rsidP="00690545">
            <w:pPr>
              <w:bidi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950" w:type="dxa"/>
          </w:tcPr>
          <w:p w14:paraId="33AC13A8" w14:textId="01D1C0D6" w:rsidR="00690545" w:rsidRPr="00690545" w:rsidRDefault="00690545" w:rsidP="00690545">
            <w:pPr>
              <w:jc w:val="right"/>
              <w:rPr>
                <w:rFonts w:asciiTheme="minorHAnsi" w:hAnsiTheme="minorHAnsi" w:cstheme="minorHAns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  <w:t>هل خرجت إلى المنزل على الأكسجين؟</w:t>
            </w:r>
          </w:p>
        </w:tc>
      </w:tr>
      <w:tr w:rsidR="00F43BAF" w14:paraId="6C176236" w14:textId="77777777" w:rsidTr="00F43BAF">
        <w:tc>
          <w:tcPr>
            <w:tcW w:w="4950" w:type="dxa"/>
          </w:tcPr>
          <w:p w14:paraId="428B2664" w14:textId="0457167A" w:rsidR="00F43BAF" w:rsidRPr="00690545" w:rsidRDefault="00853AC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rtl/>
              </w:rPr>
            </w:pP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>If yes, for how long?</w:t>
            </w:r>
          </w:p>
        </w:tc>
        <w:tc>
          <w:tcPr>
            <w:tcW w:w="4950" w:type="dxa"/>
          </w:tcPr>
          <w:p w14:paraId="6F4CB061" w14:textId="77777777" w:rsidR="00F43BAF" w:rsidRPr="00690545" w:rsidRDefault="00F43BAF">
            <w:pPr>
              <w:rPr>
                <w:rFonts w:asciiTheme="minorHAnsi" w:hAnsiTheme="minorHAnsi" w:cstheme="minorHAnsi"/>
                <w:sz w:val="22"/>
                <w:szCs w:val="22"/>
                <w:rtl/>
                <w:lang w:bidi="ar-JO"/>
              </w:rPr>
            </w:pPr>
          </w:p>
        </w:tc>
      </w:tr>
      <w:tr w:rsidR="00F43BAF" w14:paraId="0DC0C22D" w14:textId="77777777" w:rsidTr="00F43BAF">
        <w:tc>
          <w:tcPr>
            <w:tcW w:w="4950" w:type="dxa"/>
          </w:tcPr>
          <w:p w14:paraId="4253A22E" w14:textId="77777777" w:rsidR="00F43BAF" w:rsidRDefault="00F43BAF">
            <w:pPr>
              <w:rPr>
                <w:rFonts w:asciiTheme="minorHAnsi" w:hAnsiTheme="minorHAnsi" w:cstheme="minorHAnsi"/>
                <w:sz w:val="22"/>
                <w:szCs w:val="22"/>
                <w:rtl/>
              </w:rPr>
            </w:pPr>
          </w:p>
        </w:tc>
        <w:tc>
          <w:tcPr>
            <w:tcW w:w="4950" w:type="dxa"/>
          </w:tcPr>
          <w:p w14:paraId="1D818B11" w14:textId="563FD487" w:rsidR="00F43BAF" w:rsidRPr="00690545" w:rsidRDefault="00853AC8" w:rsidP="00690545">
            <w:pPr>
              <w:jc w:val="right"/>
              <w:rPr>
                <w:rFonts w:asciiTheme="minorHAnsi" w:hAnsiTheme="minorHAnsi" w:cstheme="minorHAnsi"/>
                <w:sz w:val="22"/>
                <w:szCs w:val="22"/>
                <w:lang w:bidi="ar-JO"/>
              </w:rPr>
            </w:pPr>
            <w:r w:rsidRPr="00690545"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  <w:t xml:space="preserve">إذا كانت الإجابة بنعم ، </w:t>
            </w:r>
            <w:r w:rsidRPr="00690545">
              <w:rPr>
                <w:rFonts w:asciiTheme="minorHAnsi" w:hAnsiTheme="minorHAnsi" w:cs="Calibri" w:hint="eastAsia"/>
                <w:sz w:val="22"/>
                <w:szCs w:val="22"/>
                <w:rtl/>
                <w:lang w:bidi="ar-JO"/>
              </w:rPr>
              <w:t>كم</w:t>
            </w:r>
            <w:r w:rsidRPr="00690545"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  <w:t xml:space="preserve"> </w:t>
            </w:r>
            <w:r w:rsidRPr="00690545">
              <w:rPr>
                <w:rFonts w:asciiTheme="minorHAnsi" w:hAnsiTheme="minorHAnsi" w:cs="Calibri" w:hint="eastAsia"/>
                <w:sz w:val="22"/>
                <w:szCs w:val="22"/>
                <w:rtl/>
                <w:lang w:bidi="ar-JO"/>
              </w:rPr>
              <w:t>المدة؟</w:t>
            </w:r>
          </w:p>
        </w:tc>
      </w:tr>
      <w:tr w:rsidR="00690545" w14:paraId="09826014" w14:textId="77777777" w:rsidTr="00F43BAF">
        <w:tc>
          <w:tcPr>
            <w:tcW w:w="4950" w:type="dxa"/>
          </w:tcPr>
          <w:p w14:paraId="06D10D68" w14:textId="62B6471E" w:rsidR="00690545" w:rsidRDefault="00690545">
            <w:pPr>
              <w:rPr>
                <w:rFonts w:asciiTheme="minorHAnsi" w:hAnsiTheme="minorHAnsi" w:cstheme="minorHAnsi"/>
                <w:sz w:val="22"/>
                <w:szCs w:val="22"/>
                <w:rtl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ve you been reinfected with COVID-19 after discharge?</w:t>
            </w:r>
          </w:p>
        </w:tc>
        <w:tc>
          <w:tcPr>
            <w:tcW w:w="4950" w:type="dxa"/>
          </w:tcPr>
          <w:p w14:paraId="1CFBF8BE" w14:textId="3042A7F2" w:rsidR="00690545" w:rsidRPr="00690545" w:rsidRDefault="00690545" w:rsidP="00690545">
            <w:pPr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69054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Yes         </w:t>
            </w:r>
            <w:r w:rsidRPr="00690545">
              <w:rPr>
                <w:rFonts w:asciiTheme="minorHAnsi" w:hAnsiTheme="minorHAnsi" w:cstheme="minorHAnsi" w:hint="cs"/>
                <w:sz w:val="22"/>
                <w:szCs w:val="22"/>
                <w:rtl/>
              </w:rPr>
              <w:t xml:space="preserve">     </w:t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</w:tc>
      </w:tr>
      <w:tr w:rsidR="00690545" w14:paraId="38A2D503" w14:textId="77777777" w:rsidTr="00FB4F38">
        <w:tc>
          <w:tcPr>
            <w:tcW w:w="4950" w:type="dxa"/>
            <w:vAlign w:val="bottom"/>
          </w:tcPr>
          <w:p w14:paraId="61AA5ABE" w14:textId="3F65F11B" w:rsidR="00690545" w:rsidRDefault="00690545" w:rsidP="00690545">
            <w:pPr>
              <w:bidi/>
              <w:rPr>
                <w:rFonts w:asciiTheme="minorHAnsi" w:hAnsiTheme="minorHAnsi" w:cstheme="minorHAnsi"/>
                <w:sz w:val="22"/>
                <w:szCs w:val="22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950" w:type="dxa"/>
          </w:tcPr>
          <w:p w14:paraId="5F68200F" w14:textId="345C4021" w:rsidR="00690545" w:rsidRPr="00690545" w:rsidRDefault="00690545" w:rsidP="00853AC8">
            <w:pPr>
              <w:jc w:val="right"/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hAnsiTheme="minorHAnsi" w:cs="Calibri" w:hint="cs"/>
                <w:sz w:val="22"/>
                <w:szCs w:val="22"/>
                <w:rtl/>
                <w:lang w:bidi="ar-JO"/>
              </w:rPr>
              <w:t>هل أصبت بفايروس كورونا مرة أخرى بعد الخروج من المستشفى؟</w:t>
            </w:r>
          </w:p>
        </w:tc>
      </w:tr>
      <w:tr w:rsidR="00260BD5" w14:paraId="212C15AA" w14:textId="77777777" w:rsidTr="00F43BAF">
        <w:tc>
          <w:tcPr>
            <w:tcW w:w="4950" w:type="dxa"/>
          </w:tcPr>
          <w:p w14:paraId="201A81EB" w14:textId="1A95CDE0" w:rsidR="00260BD5" w:rsidRDefault="00260BD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ate of reinfection</w:t>
            </w:r>
          </w:p>
        </w:tc>
        <w:tc>
          <w:tcPr>
            <w:tcW w:w="4950" w:type="dxa"/>
          </w:tcPr>
          <w:p w14:paraId="33F6E140" w14:textId="77777777" w:rsidR="00260BD5" w:rsidRPr="00690545" w:rsidRDefault="00260BD5" w:rsidP="00853AC8">
            <w:pPr>
              <w:jc w:val="right"/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</w:p>
        </w:tc>
      </w:tr>
      <w:tr w:rsidR="00260BD5" w14:paraId="5824202B" w14:textId="77777777" w:rsidTr="00F43BAF">
        <w:tc>
          <w:tcPr>
            <w:tcW w:w="4950" w:type="dxa"/>
          </w:tcPr>
          <w:p w14:paraId="086622D0" w14:textId="77777777" w:rsidR="00260BD5" w:rsidRDefault="00260BD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50" w:type="dxa"/>
          </w:tcPr>
          <w:p w14:paraId="51522A0D" w14:textId="077F6297" w:rsidR="00260BD5" w:rsidRPr="00690545" w:rsidRDefault="00260BD5" w:rsidP="00853AC8">
            <w:pPr>
              <w:jc w:val="right"/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hAnsiTheme="minorHAnsi" w:cs="Calibri" w:hint="cs"/>
                <w:sz w:val="22"/>
                <w:szCs w:val="22"/>
                <w:rtl/>
                <w:lang w:bidi="ar-JO"/>
              </w:rPr>
              <w:t>تاريخ الإصابة الثانية</w:t>
            </w:r>
          </w:p>
        </w:tc>
      </w:tr>
      <w:tr w:rsidR="00690545" w14:paraId="5E750562" w14:textId="77777777" w:rsidTr="00F43BAF">
        <w:tc>
          <w:tcPr>
            <w:tcW w:w="4950" w:type="dxa"/>
          </w:tcPr>
          <w:p w14:paraId="1E87ED6B" w14:textId="2149B1C0" w:rsidR="00690545" w:rsidRDefault="0069054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Have you been admitted to hospital for the reinfection?</w:t>
            </w:r>
          </w:p>
        </w:tc>
        <w:tc>
          <w:tcPr>
            <w:tcW w:w="4950" w:type="dxa"/>
          </w:tcPr>
          <w:p w14:paraId="5FABD771" w14:textId="3E9B2E3D" w:rsidR="00690545" w:rsidRPr="00690545" w:rsidRDefault="00690545" w:rsidP="00690545">
            <w:pPr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69054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Yes         </w:t>
            </w:r>
            <w:r w:rsidRPr="00690545">
              <w:rPr>
                <w:rFonts w:asciiTheme="minorHAnsi" w:hAnsiTheme="minorHAnsi" w:cstheme="minorHAnsi" w:hint="cs"/>
                <w:sz w:val="22"/>
                <w:szCs w:val="22"/>
                <w:rtl/>
              </w:rPr>
              <w:t xml:space="preserve">     </w:t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  </w:t>
            </w:r>
            <w:r w:rsidRPr="00690545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690545">
              <w:rPr>
                <w:rFonts w:asciiTheme="minorHAnsi" w:hAnsiTheme="minorHAnsi" w:cstheme="minorHAnsi"/>
                <w:sz w:val="22"/>
                <w:szCs w:val="22"/>
              </w:rPr>
              <w:t xml:space="preserve"> No</w:t>
            </w:r>
          </w:p>
        </w:tc>
      </w:tr>
      <w:tr w:rsidR="00260BD5" w14:paraId="08EED787" w14:textId="77777777" w:rsidTr="00F43BAF">
        <w:tc>
          <w:tcPr>
            <w:tcW w:w="4950" w:type="dxa"/>
          </w:tcPr>
          <w:p w14:paraId="30FCA9FA" w14:textId="77777777" w:rsidR="00260BD5" w:rsidRDefault="00260BD5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950" w:type="dxa"/>
          </w:tcPr>
          <w:p w14:paraId="6811AB8B" w14:textId="2E969754" w:rsidR="00260BD5" w:rsidRPr="00690545" w:rsidRDefault="00260BD5" w:rsidP="00853AC8">
            <w:pPr>
              <w:jc w:val="right"/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  <w:r w:rsidRPr="00690545">
              <w:rPr>
                <w:rFonts w:asciiTheme="minorHAnsi" w:hAnsiTheme="minorHAnsi" w:cs="Calibri" w:hint="cs"/>
                <w:sz w:val="22"/>
                <w:szCs w:val="22"/>
                <w:rtl/>
                <w:lang w:bidi="ar-JO"/>
              </w:rPr>
              <w:t>هل احتجت للدخول للمستشفى بعد الإصابة الثانية؟</w:t>
            </w:r>
          </w:p>
        </w:tc>
      </w:tr>
      <w:tr w:rsidR="00690545" w14:paraId="10B6A4C1" w14:textId="77777777" w:rsidTr="00FE7822">
        <w:tc>
          <w:tcPr>
            <w:tcW w:w="4950" w:type="dxa"/>
            <w:vAlign w:val="bottom"/>
          </w:tcPr>
          <w:p w14:paraId="7A4AAC37" w14:textId="2D139D0B" w:rsidR="00690545" w:rsidRDefault="00690545" w:rsidP="00690545">
            <w:pPr>
              <w:bidi/>
              <w:rPr>
                <w:rFonts w:asciiTheme="minorHAnsi" w:hAnsiTheme="minorHAnsi" w:cstheme="minorHAnsi"/>
                <w:sz w:val="22"/>
                <w:szCs w:val="22"/>
                <w:rtl/>
                <w:lang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950" w:type="dxa"/>
          </w:tcPr>
          <w:p w14:paraId="1DBDAD86" w14:textId="77777777" w:rsidR="00690545" w:rsidRPr="00690545" w:rsidRDefault="00690545" w:rsidP="00853AC8">
            <w:pPr>
              <w:jc w:val="right"/>
              <w:rPr>
                <w:rFonts w:asciiTheme="minorHAnsi" w:hAnsiTheme="minorHAnsi" w:cs="Calibri"/>
                <w:sz w:val="22"/>
                <w:szCs w:val="22"/>
                <w:rtl/>
                <w:lang w:bidi="ar-JO"/>
              </w:rPr>
            </w:pPr>
          </w:p>
        </w:tc>
      </w:tr>
    </w:tbl>
    <w:p w14:paraId="3CE5A541" w14:textId="19E16345" w:rsidR="009537EA" w:rsidRDefault="009537EA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CA7042" w:rsidRPr="00C71D96" w14:paraId="00B3F021" w14:textId="77777777" w:rsidTr="00087E73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02BF072" w14:textId="77777777" w:rsidR="00CA7042" w:rsidRPr="00DD36E2" w:rsidRDefault="00CA7042" w:rsidP="00087E73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ronic Diseases:</w:t>
            </w:r>
          </w:p>
        </w:tc>
      </w:tr>
      <w:tr w:rsidR="00CA7042" w:rsidRPr="00C71D96" w14:paraId="01D0E6B0" w14:textId="77777777" w:rsidTr="00087E73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120FC3A2" w14:textId="77777777" w:rsidR="00CA7042" w:rsidRPr="00C71D96" w:rsidRDefault="00CA7042" w:rsidP="00087E73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أمراض المزمنة</w:t>
            </w:r>
          </w:p>
        </w:tc>
      </w:tr>
      <w:tr w:rsidR="00CA7042" w:rsidRPr="00C71D96" w14:paraId="4634D136" w14:textId="77777777" w:rsidTr="00087E73">
        <w:trPr>
          <w:trHeight w:val="432"/>
          <w:jc w:val="center"/>
        </w:trPr>
        <w:tc>
          <w:tcPr>
            <w:tcW w:w="466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62E9BD5" w14:textId="77777777" w:rsidR="00CA7042" w:rsidRPr="00C71D96" w:rsidRDefault="00CA7042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suffered of any chronic diseases after discharg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51D0AD2" w14:textId="77777777" w:rsidR="00CA7042" w:rsidRPr="00C71D96" w:rsidRDefault="00CA7042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</w:t>
            </w:r>
          </w:p>
        </w:tc>
      </w:tr>
      <w:tr w:rsidR="00CA7042" w:rsidRPr="00C71D96" w14:paraId="5638C9D4" w14:textId="77777777" w:rsidTr="00087E73">
        <w:trPr>
          <w:trHeight w:val="432"/>
          <w:jc w:val="center"/>
        </w:trPr>
        <w:tc>
          <w:tcPr>
            <w:tcW w:w="534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34AE3EC" w14:textId="77777777" w:rsidR="00CA7042" w:rsidRPr="00C71D96" w:rsidRDefault="00CA7042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1B16D6BD" w14:textId="77777777" w:rsidR="00CA7042" w:rsidRPr="00C71D96" w:rsidRDefault="00CA7042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تمت اصابتك باي مرض مزمن بعد خروجك من المستشفى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CA7042" w:rsidRPr="00C71D96" w14:paraId="31367451" w14:textId="77777777" w:rsidTr="00087E73">
        <w:trPr>
          <w:trHeight w:val="890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BA3BA8E" w14:textId="77777777" w:rsidR="00CA7042" w:rsidRPr="00C71D96" w:rsidRDefault="00CA7042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at are the chronic diseases you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developed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338D30C" w14:textId="77777777" w:rsidR="00CA7042" w:rsidRPr="00C71D96" w:rsidRDefault="00CA7042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Hypertension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M         </w:t>
            </w:r>
          </w:p>
          <w:p w14:paraId="260537B2" w14:textId="77777777" w:rsidR="00CA7042" w:rsidRPr="00C71D96" w:rsidRDefault="00CA7042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ardiovascular diseases                                         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erebrovascular diseases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Other</w:t>
            </w:r>
          </w:p>
        </w:tc>
      </w:tr>
      <w:tr w:rsidR="00CA7042" w:rsidRPr="00C71D96" w14:paraId="35FADF12" w14:textId="77777777" w:rsidTr="00087E73">
        <w:trPr>
          <w:trHeight w:val="611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191A4D" w14:textId="77777777" w:rsidR="00CA7042" w:rsidRPr="00C71D96" w:rsidRDefault="00CA7042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رتفاع ضغط الدم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سكري</w:t>
            </w:r>
          </w:p>
          <w:p w14:paraId="0B12AB68" w14:textId="77777777" w:rsidR="00CA7042" w:rsidRPr="00C71D96" w:rsidRDefault="00CA7042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مراض قلبية مزمنة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مراض عصبية مزمنة                 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br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غير ذلك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6676E" w14:textId="77777777" w:rsidR="00CA7042" w:rsidRPr="00C71D96" w:rsidRDefault="00CA7042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ا هي الأمراض المزمنة التي 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ظهرت بعد خروجك من المستشفى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</w:tbl>
    <w:p w14:paraId="1F4E0BEB" w14:textId="77777777" w:rsidR="00CA7042" w:rsidRDefault="00CA7042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537EA" w:rsidRPr="00C71D96" w14:paraId="7F09BBA5" w14:textId="77777777" w:rsidTr="00371E04">
        <w:trPr>
          <w:trHeight w:val="890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79C20D9" w14:textId="24AFFFA1" w:rsidR="009537EA" w:rsidRPr="00C71D96" w:rsidRDefault="009537EA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n case of Diabetes before infection, did the control over your disease change</w:t>
            </w:r>
            <w:r w:rsidR="008F26B3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discharge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BA4EE69" w14:textId="7279E53B" w:rsidR="009537EA" w:rsidRPr="00C71D96" w:rsidRDefault="009537EA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Better control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Worse control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 </w:t>
            </w:r>
          </w:p>
          <w:p w14:paraId="615B1A38" w14:textId="0B888B91" w:rsidR="009537EA" w:rsidRPr="00C71D96" w:rsidRDefault="009537EA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F26B3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ame as before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don’t have diabetes   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Got diagnosed after discharge</w:t>
            </w:r>
          </w:p>
        </w:tc>
      </w:tr>
      <w:tr w:rsidR="009537EA" w:rsidRPr="00C71D96" w14:paraId="26E72F6B" w14:textId="77777777" w:rsidTr="00371E04">
        <w:trPr>
          <w:trHeight w:val="611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7098F6" w14:textId="4B9BB87D" w:rsidR="009537EA" w:rsidRPr="00C71D96" w:rsidRDefault="009537EA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8F26B3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حكم افضل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8F26B3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حكم اسوأ</w:t>
            </w:r>
          </w:p>
          <w:p w14:paraId="01A8DE20" w14:textId="10D91B5E" w:rsidR="009537EA" w:rsidRPr="00C71D96" w:rsidRDefault="009537EA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2E35E3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لا يوجد تغيير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لا اعاني من السكري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شخصت بالسكري بعد الخروج من المستشفى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 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E3369" w14:textId="735FA56F" w:rsidR="009537EA" w:rsidRPr="00C71D96" w:rsidRDefault="008F26B3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 xml:space="preserve">في حالة الاصابة ب السكري من قبل اصابة كورونا, هل شعرت بأي اضطرابات 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 w:bidi="ar-JO"/>
              </w:rPr>
              <w:t>في تحكمك بقراات سكر الدم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</w:tbl>
    <w:p w14:paraId="4304DA01" w14:textId="316B705A" w:rsidR="009537EA" w:rsidRDefault="009537EA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2E35E3" w:rsidRPr="00C71D96" w14:paraId="79B92833" w14:textId="77777777" w:rsidTr="00371E04">
        <w:trPr>
          <w:trHeight w:val="890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14A361" w14:textId="20426FF8" w:rsidR="002E35E3" w:rsidRPr="00C71D96" w:rsidRDefault="002E35E3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n case of Hypertension before infection, did the control over your disease change after discharge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7CC7B0E" w14:textId="77777777" w:rsidR="002E35E3" w:rsidRPr="00C71D96" w:rsidRDefault="002E35E3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Better control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Worse control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  </w:t>
            </w:r>
          </w:p>
          <w:p w14:paraId="7A99CF78" w14:textId="2E190863" w:rsidR="002E35E3" w:rsidRPr="00C71D96" w:rsidRDefault="002E35E3" w:rsidP="00371E0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Same as before</w:t>
            </w:r>
            <w:r w:rsidR="00184394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      </w:t>
            </w:r>
            <w:r w:rsidR="00184394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184394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184394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I don’t have HTN     </w:t>
            </w:r>
            <w:r w:rsidR="00184394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184394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184394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Got diagnosed after discharge</w:t>
            </w:r>
          </w:p>
        </w:tc>
      </w:tr>
      <w:tr w:rsidR="002E35E3" w:rsidRPr="00C71D96" w14:paraId="0C2048DF" w14:textId="77777777" w:rsidTr="00371E04">
        <w:trPr>
          <w:trHeight w:val="611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48253C" w14:textId="77777777" w:rsidR="002E35E3" w:rsidRPr="00C71D96" w:rsidRDefault="002E35E3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حكم افضل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 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حكم اسوأ</w:t>
            </w:r>
          </w:p>
          <w:p w14:paraId="1DC9609E" w14:textId="57FDE42F" w:rsidR="002E35E3" w:rsidRPr="00C71D96" w:rsidRDefault="002E35E3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لا يوجد تغيير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 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لا اعاني من ارتفاع ضغط الدم</w:t>
            </w:r>
            <w:r w:rsidR="0087350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 </w:t>
            </w:r>
            <w:r w:rsidR="00873506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="00873506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شخصت بارتفاع ضغط الدم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C3D80" w14:textId="184AF8B9" w:rsidR="002E35E3" w:rsidRPr="00C71D96" w:rsidRDefault="002E35E3" w:rsidP="00371E04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 xml:space="preserve">في حالة الاصابة ب ارتفاع ضغط الدم من قبل اصابة كورونا, هل شعرت بأي اضطرابات 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 w:bidi="ar-JO"/>
              </w:rPr>
              <w:t>في تحكمك بقراات ضغط الدم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</w:tbl>
    <w:p w14:paraId="246C2116" w14:textId="11637A5C" w:rsidR="009537EA" w:rsidRDefault="009537EA">
      <w:pPr>
        <w:rPr>
          <w:rFonts w:asciiTheme="minorHAnsi" w:hAnsiTheme="minorHAnsi" w:cstheme="minorHAnsi"/>
          <w:sz w:val="22"/>
          <w:szCs w:val="22"/>
        </w:rPr>
      </w:pPr>
    </w:p>
    <w:p w14:paraId="3059DE56" w14:textId="77777777" w:rsidR="00184394" w:rsidRDefault="00184394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D1373" w:rsidRPr="00C71D96" w14:paraId="6C789627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7EFFAE3" w14:textId="53215B3A" w:rsidR="007D1373" w:rsidRPr="00DD36E2" w:rsidRDefault="006B7C79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Extreme fatigue</w:t>
            </w:r>
            <w:r w:rsidR="007D1373"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7D1373" w:rsidRPr="00C71D96" w14:paraId="54F43459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9253F24" w14:textId="32B8A525" w:rsidR="007D1373" w:rsidRPr="00C71D96" w:rsidRDefault="006B7C79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تعب الشديد</w:t>
            </w:r>
            <w:r w:rsidR="007D1373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7D1373" w:rsidRPr="00C71D96" w14:paraId="4B0BA91D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FEA5C4" w14:textId="6D33B3DA" w:rsidR="007D1373" w:rsidRPr="00C71D96" w:rsidRDefault="006B7C79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extreme fatigue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12A33A3" w14:textId="54F610F2" w:rsidR="007D1373" w:rsidRPr="00C71D96" w:rsidRDefault="006B7C79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D1373" w:rsidRPr="00C71D96" w14:paraId="2BAE8A20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1963A085" w14:textId="6EE2C74C" w:rsidR="007D1373" w:rsidRPr="00C71D96" w:rsidRDefault="006B7C79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E11CB3C" w14:textId="39FBFE7F" w:rsidR="007D1373" w:rsidRPr="00C71D96" w:rsidRDefault="006B7C79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التعب الشديد بعد خروجك من المستشفى؟</w:t>
            </w:r>
          </w:p>
        </w:tc>
      </w:tr>
      <w:tr w:rsidR="006B7C79" w:rsidRPr="00C71D96" w14:paraId="3BD632EC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1F5B27B" w14:textId="1DA04695" w:rsidR="006B7C79" w:rsidRPr="00C71D96" w:rsidRDefault="006B7C79" w:rsidP="006B7C79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extreme fatigue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22FC0C6" w14:textId="0B5E5455" w:rsidR="006B7C79" w:rsidRPr="00C71D96" w:rsidRDefault="006B7C79" w:rsidP="006B7C79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6D0345C4" w14:textId="57C90E47" w:rsidR="006B7C79" w:rsidRPr="00C71D96" w:rsidRDefault="006B7C79" w:rsidP="006B7C79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29CD161D" w14:textId="1AC75416" w:rsidR="006B7C79" w:rsidRPr="00C71D96" w:rsidRDefault="006B7C79" w:rsidP="006B7C79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D1373" w:rsidRPr="00C71D96" w14:paraId="2669D45F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596A37D" w14:textId="7426658C" w:rsidR="006B7C79" w:rsidRPr="00C71D96" w:rsidRDefault="006B7C79" w:rsidP="006B7C79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701B237E" w14:textId="77777777" w:rsidR="006B7C79" w:rsidRPr="00C71D96" w:rsidRDefault="006B7C79" w:rsidP="006B7C79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236C6027" w14:textId="7F9A244E" w:rsidR="007D1373" w:rsidRPr="00C71D96" w:rsidRDefault="006B7C79" w:rsidP="006B7C79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شعرت بها للمرة الاولى</w:t>
            </w:r>
            <w:r w:rsidR="00CD0B94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FB17889" w14:textId="5EE9B767" w:rsidR="007D1373" w:rsidRPr="00C71D96" w:rsidRDefault="006B7C79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التعب الشديد؟</w:t>
            </w:r>
          </w:p>
        </w:tc>
      </w:tr>
      <w:tr w:rsidR="007D1373" w:rsidRPr="00C71D96" w14:paraId="05AD46E0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505079E" w14:textId="3F5EBCE7" w:rsidR="007D1373" w:rsidRPr="00C71D96" w:rsidRDefault="005D7117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extreme fatigue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A25C57" w14:textId="62DD221F" w:rsidR="005D7117" w:rsidRPr="00C71D96" w:rsidRDefault="006B7C79" w:rsidP="005D711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5D7117"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>4 weeks or less from the onset of COVID-19</w:t>
            </w:r>
          </w:p>
          <w:p w14:paraId="25BD35E5" w14:textId="1DDA27F1" w:rsidR="005D7117" w:rsidRPr="00C71D96" w:rsidRDefault="005D7117" w:rsidP="005D711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6D0220B2" w14:textId="553B1A72" w:rsidR="007D1373" w:rsidRPr="00C71D96" w:rsidRDefault="005D7117" w:rsidP="005D7117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6B7C79" w:rsidRPr="00C71D96" w14:paraId="0004859C" w14:textId="77777777" w:rsidTr="006B7C79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23F05" w14:textId="2DEAD80A" w:rsidR="006B7C79" w:rsidRPr="00C71D96" w:rsidRDefault="006B7C79" w:rsidP="006B7C79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="005D7117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0CE89AA1" w14:textId="59AF9669" w:rsidR="006B7C79" w:rsidRPr="00C71D96" w:rsidRDefault="006B7C79" w:rsidP="006B7C79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5D7117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-12 اسبوع منذ بداية العدوى</w:t>
            </w:r>
          </w:p>
          <w:p w14:paraId="6384BCBD" w14:textId="51A60034" w:rsidR="006B7C79" w:rsidRPr="00C71D96" w:rsidRDefault="006B7C79" w:rsidP="006B7C79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5D7117"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995CB" w14:textId="4B406734" w:rsidR="006B7C79" w:rsidRPr="00C71D96" w:rsidRDefault="005D7117" w:rsidP="006B7C79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التعب الشديد؟</w:t>
            </w:r>
          </w:p>
        </w:tc>
      </w:tr>
      <w:tr w:rsidR="005D7117" w:rsidRPr="00C71D96" w14:paraId="0AD7174D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68384BA" w14:textId="77777777" w:rsidR="005D7117" w:rsidRPr="00C71D96" w:rsidRDefault="005D7117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extreme fatigue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E87B97A" w14:textId="77777777" w:rsidR="005D7117" w:rsidRPr="00C71D96" w:rsidRDefault="005D7117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07E33200" w14:textId="77777777" w:rsidR="005D7117" w:rsidRPr="00C71D96" w:rsidRDefault="005D7117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3348EF1D" w14:textId="77777777" w:rsidR="005D7117" w:rsidRDefault="005D7117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3201D1B7" w14:textId="169CEDAB" w:rsidR="00184394" w:rsidRPr="00C71D96" w:rsidRDefault="00184394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5D7117" w:rsidRPr="00C71D96" w14:paraId="4CE371E1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A592D3" w14:textId="77777777" w:rsidR="005D7117" w:rsidRPr="00C71D96" w:rsidRDefault="005D7117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02FEAF27" w14:textId="77777777" w:rsidR="005D7117" w:rsidRPr="00C71D96" w:rsidRDefault="005D7117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222A71EA" w14:textId="77777777" w:rsidR="005D7117" w:rsidRDefault="005D7117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F922070" w14:textId="50834763" w:rsidR="00714868" w:rsidRPr="00C71D96" w:rsidRDefault="00714868" w:rsidP="00714868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36E84" w14:textId="4E7FEE68" w:rsidR="005D7117" w:rsidRPr="00C71D96" w:rsidRDefault="005D7117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التعب الشديد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13D7E346" w14:textId="5C36BBFC" w:rsidR="005D7117" w:rsidRPr="00C71D96" w:rsidRDefault="005D711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3487" w:rsidRPr="00C71D96" w14:paraId="15780F4B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068F47C" w14:textId="77777777" w:rsidR="00763487" w:rsidRPr="00DD36E2" w:rsidRDefault="00763487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ugh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763487" w:rsidRPr="00C71D96" w14:paraId="30361D5B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39EF6658" w14:textId="77777777" w:rsidR="00763487" w:rsidRPr="00C71D96" w:rsidRDefault="00763487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سعال:</w:t>
            </w:r>
          </w:p>
        </w:tc>
      </w:tr>
      <w:tr w:rsidR="00763487" w:rsidRPr="00C71D96" w14:paraId="518199A6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10E84E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cough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ACAD4F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3487" w:rsidRPr="00C71D96" w14:paraId="3AFE16E4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73F048FF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42D5AB7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السعال بعد خروجك من المستشفى؟</w:t>
            </w:r>
          </w:p>
        </w:tc>
      </w:tr>
      <w:tr w:rsidR="00763487" w:rsidRPr="00C71D96" w14:paraId="798DB2BE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C0FEB2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cough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F7D2A6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2C58F7EF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6C2C4631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3487" w:rsidRPr="00C71D96" w14:paraId="3A9D93A8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C0F276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7C683292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44691129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DC43122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السعال؟</w:t>
            </w:r>
          </w:p>
        </w:tc>
      </w:tr>
      <w:tr w:rsidR="00763487" w:rsidRPr="00C71D96" w14:paraId="0E0618BB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36779C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cough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9784E0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1DD139C1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7EA15350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3487" w:rsidRPr="00C71D96" w14:paraId="3F04EFAE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F6A5E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6DD066F8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6F0B3B97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A07AB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السعال؟</w:t>
            </w:r>
          </w:p>
        </w:tc>
      </w:tr>
      <w:tr w:rsidR="00184394" w:rsidRPr="00C71D96" w14:paraId="6867FB64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6BC7C5" w14:textId="7777777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cough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EF7907B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3A6E8F15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3E73EEA6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67BD68BD" w14:textId="00971DDE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763487" w:rsidRPr="00C71D96" w14:paraId="19E34729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41845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1BC41351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C25D4D4" w14:textId="77777777" w:rsidR="00763487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6262B104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2DC4C9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السعال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3AD69E4B" w14:textId="44A19A5B" w:rsidR="005D7117" w:rsidRDefault="005D711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3487" w:rsidRPr="00C71D96" w14:paraId="128EB7D5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AF19FDD" w14:textId="77777777" w:rsidR="00763487" w:rsidRPr="00DD36E2" w:rsidRDefault="00763487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moptysis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763487" w:rsidRPr="00C71D96" w14:paraId="10D1E5D0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082F11FE" w14:textId="3A191C82" w:rsidR="00763487" w:rsidRPr="00C71D96" w:rsidRDefault="00763487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 w:bidi="ar-JO"/>
              </w:rPr>
              <w:t>دم مع السعال</w:t>
            </w:r>
          </w:p>
        </w:tc>
      </w:tr>
      <w:tr w:rsidR="00763487" w:rsidRPr="00C71D96" w14:paraId="3B1731BF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F6A1A4D" w14:textId="6CC590EF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moptys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7FEF97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3487" w:rsidRPr="00C71D96" w14:paraId="45D9F472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03DC4794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B2AE6A" w14:textId="3BCD3C30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دم مع السعا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بعد خروجك من المستشفى؟</w:t>
            </w:r>
          </w:p>
        </w:tc>
      </w:tr>
      <w:tr w:rsidR="00763487" w:rsidRPr="00C71D96" w14:paraId="52C7FEC7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838E62" w14:textId="6BA88D99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moptys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2FA1EB1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40784504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60FC86B0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3487" w:rsidRPr="00C71D96" w14:paraId="318AC876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D860743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79D16F8D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72B168B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0BDF86" w14:textId="2965E579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دم مع السعا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763487" w:rsidRPr="00C71D96" w14:paraId="36DA0068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3913DC" w14:textId="73F5DFDF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moptys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CBBB338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17D72C16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34C2F912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3487" w:rsidRPr="00C71D96" w14:paraId="21EF1206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E5997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2CCFDE75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3D95F7D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28618" w14:textId="23EE8939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دم مع السعا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649FD36E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B9338B5" w14:textId="4F9D3BA8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moptys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08FF16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7C2EC1EF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28D2F0F3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462716BB" w14:textId="3F726F52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763487" w:rsidRPr="00C71D96" w14:paraId="0A51DB24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F1872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40D9C66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7D9E047B" w14:textId="77777777" w:rsidR="00763487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321EEE6D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D9C4B" w14:textId="1D02F162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دم مع السعا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7CA6ED7C" w14:textId="6BD31EE6" w:rsidR="00763487" w:rsidRDefault="00763487">
      <w:pPr>
        <w:rPr>
          <w:rFonts w:asciiTheme="minorHAnsi" w:hAnsiTheme="minorHAnsi" w:cstheme="minorHAnsi"/>
          <w:sz w:val="22"/>
          <w:szCs w:val="22"/>
        </w:rPr>
      </w:pPr>
    </w:p>
    <w:p w14:paraId="1D554ACD" w14:textId="6C236E04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26407D9A" w14:textId="131F3106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2EA86FDF" w14:textId="0ED89CCD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27040F55" w14:textId="77777777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3487" w:rsidRPr="00C71D96" w14:paraId="6A05879A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4039F5E" w14:textId="77777777" w:rsidR="00763487" w:rsidRPr="00DD36E2" w:rsidRDefault="00763487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Sputum Production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763487" w:rsidRPr="00C71D96" w14:paraId="5BF45FD3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1301076" w14:textId="77777777" w:rsidR="00763487" w:rsidRPr="00C71D96" w:rsidRDefault="00763487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فرازات بلغمية:</w:t>
            </w:r>
          </w:p>
        </w:tc>
      </w:tr>
      <w:tr w:rsidR="00763487" w:rsidRPr="00C71D96" w14:paraId="364DF62E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90CFD4A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sputum production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25DDF58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3487" w:rsidRPr="00C71D96" w14:paraId="3E4B9668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67EA19ED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AF1836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افرازات بلغمية بعد خروجك من المستشفى؟</w:t>
            </w:r>
          </w:p>
        </w:tc>
      </w:tr>
      <w:tr w:rsidR="00763487" w:rsidRPr="00C71D96" w14:paraId="374F63AA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4D5FB41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sputum production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014E6E5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4CEAC9D0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664D1C9B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3487" w:rsidRPr="00C71D96" w14:paraId="00488BBB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AF462C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0E2408E3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1775AC88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8689C80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افرازات بلغمية؟</w:t>
            </w:r>
          </w:p>
        </w:tc>
      </w:tr>
      <w:tr w:rsidR="00763487" w:rsidRPr="00C71D96" w14:paraId="09D11229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A25455E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sputum production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2E32F73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09FF9DC" w14:textId="77777777" w:rsidR="00763487" w:rsidRPr="00C71D96" w:rsidRDefault="00763487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744157C5" w14:textId="77777777" w:rsidR="00763487" w:rsidRPr="00C71D96" w:rsidRDefault="00763487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3487" w:rsidRPr="00C71D96" w14:paraId="2D0900A1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27075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3C910FDF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241AAFE9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DB4594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افرازات بلغمية؟</w:t>
            </w:r>
          </w:p>
        </w:tc>
      </w:tr>
      <w:tr w:rsidR="00184394" w:rsidRPr="00C71D96" w14:paraId="515FEE70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69ED5D" w14:textId="7777777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sputum production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2BEB54A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793DBAC9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5033A83B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D7A8C2A" w14:textId="68C9B8F9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763487" w:rsidRPr="00C71D96" w14:paraId="65E58D3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B2DF4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72EDFBB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C49C699" w14:textId="77777777" w:rsidR="00763487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4554C83A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24172" w14:textId="77777777" w:rsidR="00763487" w:rsidRPr="00C71D96" w:rsidRDefault="00763487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افرازات بلغمية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1B2550A1" w14:textId="0192F966" w:rsidR="002F5C9F" w:rsidRDefault="002F5C9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6B7C79" w:rsidRPr="00C71D96" w14:paraId="2C87E315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66E9CF3" w14:textId="2764D610" w:rsidR="006B7C79" w:rsidRPr="00DD36E2" w:rsidRDefault="006B7C79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w grade fever (37-38)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6B7C79" w:rsidRPr="00C71D96" w14:paraId="715C4173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41F5712" w14:textId="38E5D870" w:rsidR="006B7C79" w:rsidRPr="00C71D96" w:rsidRDefault="006B7C79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حمى المنخفضة (37-38):</w:t>
            </w:r>
          </w:p>
        </w:tc>
      </w:tr>
      <w:tr w:rsidR="006B7C79" w:rsidRPr="00C71D96" w14:paraId="75C609E3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BD3814" w14:textId="6BCA0800" w:rsidR="006B7C79" w:rsidRPr="00C71D96" w:rsidRDefault="006B7C79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 w:rsidR="005D7117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w grade fever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81D43FC" w14:textId="77777777" w:rsidR="006B7C79" w:rsidRPr="00C71D96" w:rsidRDefault="006B7C79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6B7C79" w:rsidRPr="00C71D96" w14:paraId="0E22239A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9764685" w14:textId="77777777" w:rsidR="006B7C79" w:rsidRPr="00C71D96" w:rsidRDefault="006B7C79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97C3C4C" w14:textId="4561F9A1" w:rsidR="006B7C79" w:rsidRPr="00C71D96" w:rsidRDefault="006B7C79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="005D7117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المنخفضة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5D7117" w:rsidRPr="00C71D96" w14:paraId="44625ED1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BC8550" w14:textId="571A17B0" w:rsidR="005D7117" w:rsidRPr="00C71D96" w:rsidRDefault="005D7117" w:rsidP="005D7117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low grade fever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505114E" w14:textId="77777777" w:rsidR="005D7117" w:rsidRPr="00C71D96" w:rsidRDefault="005D7117" w:rsidP="005D711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2E758234" w14:textId="77777777" w:rsidR="005D7117" w:rsidRPr="00C71D96" w:rsidRDefault="005D7117" w:rsidP="005D7117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510E65E" w14:textId="6D10C673" w:rsidR="005D7117" w:rsidRPr="00C71D96" w:rsidRDefault="005D7117" w:rsidP="005D7117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5D7117" w:rsidRPr="00C71D96" w14:paraId="39D9AB39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FEA7846" w14:textId="77777777" w:rsidR="005D7117" w:rsidRPr="00C71D96" w:rsidRDefault="005D7117" w:rsidP="005D7117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5114EB4C" w14:textId="77777777" w:rsidR="005D7117" w:rsidRPr="00C71D96" w:rsidRDefault="005D7117" w:rsidP="005D7117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760C0530" w14:textId="2A93A298" w:rsidR="005D7117" w:rsidRPr="00C71D96" w:rsidRDefault="005D7117" w:rsidP="005D7117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2FFBBF" w14:textId="6A1AA5CC" w:rsidR="005D7117" w:rsidRPr="00C71D96" w:rsidRDefault="005D7117" w:rsidP="005D7117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حمى المنخفض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5D7117" w:rsidRPr="00C71D96" w14:paraId="07380605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30321F1" w14:textId="77777777" w:rsidR="005D7117" w:rsidRPr="00C71D96" w:rsidRDefault="005D7117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low-grade fever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A39F60A" w14:textId="77777777" w:rsidR="005D7117" w:rsidRPr="00C71D96" w:rsidRDefault="005D7117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3CA0AF28" w14:textId="77777777" w:rsidR="005D7117" w:rsidRPr="00C71D96" w:rsidRDefault="005D7117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7B6C5CFB" w14:textId="77777777" w:rsidR="005D7117" w:rsidRPr="00C71D96" w:rsidRDefault="005D7117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5D7117" w:rsidRPr="00C71D96" w14:paraId="0AB6257B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4B929C" w14:textId="77777777" w:rsidR="005D7117" w:rsidRPr="00C71D96" w:rsidRDefault="005D7117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D442543" w14:textId="77777777" w:rsidR="005D7117" w:rsidRPr="00C71D96" w:rsidRDefault="005D7117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6A567D30" w14:textId="42B3540F" w:rsidR="00714868" w:rsidRPr="00C71D96" w:rsidRDefault="005D7117" w:rsidP="0064544A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  <w:r w:rsidR="00CD0B94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0D9267" w14:textId="77777777" w:rsidR="005D7117" w:rsidRPr="00C71D96" w:rsidRDefault="005D7117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المنخفضة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7EC35C03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8B2EB8" w14:textId="35EFF6BB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low-grade fever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B19FF76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5F6A4674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0B1DC243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1A104F6A" w14:textId="0FB229F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2F5C9F" w:rsidRPr="00C71D96" w14:paraId="11B49017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DDC5F" w14:textId="77777777" w:rsidR="002F5C9F" w:rsidRPr="00C71D96" w:rsidRDefault="002F5C9F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53EBF6F6" w14:textId="77777777" w:rsidR="002F5C9F" w:rsidRPr="00C71D96" w:rsidRDefault="002F5C9F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1E6E1C07" w14:textId="77777777" w:rsidR="002F5C9F" w:rsidRDefault="002F5C9F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0135F829" w14:textId="1D5170BC" w:rsidR="002F5C9F" w:rsidRPr="00C71D96" w:rsidRDefault="002F5C9F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ت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DF88A" w14:textId="491CA10C" w:rsidR="002F5C9F" w:rsidRPr="00C71D96" w:rsidRDefault="002F5C9F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المنخفضة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7952837C" w14:textId="77777777" w:rsidR="002F5C9F" w:rsidRDefault="002F5C9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225A00" w:rsidRPr="00C71D96" w14:paraId="5A16B13B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33818A8" w14:textId="19FFC759" w:rsidR="00225A00" w:rsidRPr="00DD36E2" w:rsidRDefault="00225A00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igh grade fever (</w:t>
            </w:r>
            <w:r w:rsidR="00082BA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&gt;38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)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225A00" w:rsidRPr="00C71D96" w14:paraId="39ECC4DD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339A1A39" w14:textId="67262ACB" w:rsidR="00225A00" w:rsidRPr="00C71D96" w:rsidRDefault="00225A00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رتفع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(</w:t>
            </w:r>
            <w:r w:rsidR="00082BA7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  <w:t>&gt;38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):</w:t>
            </w:r>
          </w:p>
        </w:tc>
      </w:tr>
      <w:tr w:rsidR="00225A00" w:rsidRPr="00C71D96" w14:paraId="5A74DC7B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B49290D" w14:textId="512FF0AE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igh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grade fever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0B8BE99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225A00" w:rsidRPr="00C71D96" w14:paraId="51E0977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503B3FE9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C0FB6B3" w14:textId="4D2AE5FA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رتفع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225A00" w:rsidRPr="00C71D96" w14:paraId="7E4F82B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01F910A" w14:textId="71BB92D3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igh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grade fever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0BFA2F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5489B6D6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423820CF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225A00" w:rsidRPr="00C71D96" w14:paraId="6FEB07E1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B564DF8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48F9F271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37D6C09A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A7AED5" w14:textId="1387457D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رتفع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225A00" w:rsidRPr="00C71D96" w14:paraId="51422350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9A2F29" w14:textId="4C06CC6A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igh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-grade fever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100B72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7693B5D4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1BB386AC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225A00" w:rsidRPr="00C71D96" w14:paraId="31A9D170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151A20E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3C2E5CD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46F6C6E8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399F88" w14:textId="4F811FB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رتفع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5D644F5A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D495E5" w14:textId="207ED5DD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igh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-grade fever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2A6F15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45F449C7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47BF2644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65112278" w14:textId="0B2BE9C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225A00" w:rsidRPr="00C71D96" w14:paraId="1DA4EC1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50FE7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307FF373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37AB5739" w14:textId="77777777" w:rsidR="00225A00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433DF462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522CD" w14:textId="5503D938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حمى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رتفع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7E436DCD" w14:textId="61CD05D2" w:rsidR="002F5C9F" w:rsidRDefault="002F5C9F">
      <w:pPr>
        <w:rPr>
          <w:rFonts w:asciiTheme="minorHAnsi" w:hAnsiTheme="minorHAnsi" w:cstheme="minorHAnsi"/>
          <w:sz w:val="22"/>
          <w:szCs w:val="22"/>
        </w:rPr>
      </w:pPr>
    </w:p>
    <w:p w14:paraId="1165303E" w14:textId="71F88406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65EDE1A6" w14:textId="71F686BA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3A98613D" w14:textId="77777777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225A00" w:rsidRPr="00C71D96" w14:paraId="49356942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473CABC" w14:textId="3A17B89C" w:rsidR="00225A00" w:rsidRPr="00DD36E2" w:rsidRDefault="00225A00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Chills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225A00" w:rsidRPr="00C71D96" w14:paraId="15E25BB8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2113F673" w14:textId="4DF249F1" w:rsidR="00225A00" w:rsidRPr="00C71D96" w:rsidRDefault="00225A00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قشعرير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225A00" w:rsidRPr="00C71D96" w14:paraId="450EFD01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E54F54" w14:textId="3E4349F0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ill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32106CF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225A00" w:rsidRPr="00C71D96" w14:paraId="671B417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6B0CE5FA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DFA71F" w14:textId="4A343F90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قشعرير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بعد خروجك من المستشفى؟</w:t>
            </w:r>
          </w:p>
        </w:tc>
      </w:tr>
      <w:tr w:rsidR="00225A00" w:rsidRPr="00C71D96" w14:paraId="38BA91E3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ABD0C5" w14:textId="3EC03C4A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ill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974DB2D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03091D60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0FB89F0E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225A00" w:rsidRPr="00C71D96" w14:paraId="3EA4FDB3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87B8BFA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6B5DFD8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6A593C21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C64B5F2" w14:textId="672F50D5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قشعرير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225A00" w:rsidRPr="00C71D96" w14:paraId="24BBDA0B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A58E5F" w14:textId="7393AF73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ill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53C441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549CC11C" w14:textId="77777777" w:rsidR="00225A00" w:rsidRPr="00C71D96" w:rsidRDefault="00225A00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CA944A9" w14:textId="77777777" w:rsidR="00225A00" w:rsidRPr="00C71D96" w:rsidRDefault="00225A00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225A00" w:rsidRPr="00C71D96" w14:paraId="0522728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898E2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3FFDFB7B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0DA56E4F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59143" w14:textId="4522509B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قشعرير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30E01FCE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590B848" w14:textId="46A1ECC3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ill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E7C158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44F13232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741F9136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FBE4169" w14:textId="7A12B7C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225A00" w:rsidRPr="00C71D96" w14:paraId="53537B2F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0E054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6B1ABCB9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7BC6E69C" w14:textId="77777777" w:rsidR="00225A00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1889F3F9" w14:textId="7777777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615053" w14:textId="252C4897" w:rsidR="00225A00" w:rsidRPr="00C71D96" w:rsidRDefault="00225A00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قشعريرة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ا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ان؟</w:t>
            </w:r>
          </w:p>
        </w:tc>
      </w:tr>
    </w:tbl>
    <w:p w14:paraId="31B16EFA" w14:textId="7EFB3A5E" w:rsidR="002F5C9F" w:rsidRDefault="002F5C9F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C278A4" w:rsidRPr="00C71D96" w14:paraId="0A1815D6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192DC3E" w14:textId="13845719" w:rsidR="00C278A4" w:rsidRPr="00DD36E2" w:rsidRDefault="00C278A4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sal congestion / Runny nose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C278A4" w:rsidRPr="00C71D96" w14:paraId="7F4540E9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590A6804" w14:textId="23363F33" w:rsidR="00C278A4" w:rsidRPr="00C71D96" w:rsidRDefault="00B05555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حتقان او سيلان في الانف</w:t>
            </w:r>
            <w:r w:rsidR="00C278A4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C278A4" w:rsidRPr="00C71D96" w14:paraId="43095B2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ED81439" w14:textId="5047E2D6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sal congestion / Runny nos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28C7FA2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C278A4" w:rsidRPr="00C71D96" w14:paraId="016EE58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58FA667E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3AD7A0" w14:textId="2ADA78AE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="00B05555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حتقان او سيلان في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بعد خروجك من المستشفى؟</w:t>
            </w:r>
          </w:p>
        </w:tc>
      </w:tr>
      <w:tr w:rsidR="00C278A4" w:rsidRPr="00C71D96" w14:paraId="485223CA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6681BB3" w14:textId="605B775F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sal congestion / Runny nos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2FB6996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720E7060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2EFA0302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C278A4" w:rsidRPr="00C71D96" w14:paraId="16D9886E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233E1D7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B6BA655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1BD8F1AF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BC8224" w14:textId="37E2D100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="00B05555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حتقان او سيلان في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C278A4" w:rsidRPr="00C71D96" w14:paraId="2C2942F0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253A66C" w14:textId="75F9C0A6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sal congestion / Runny nos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245B7E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3D6DDF1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450D5957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C278A4" w:rsidRPr="00C71D96" w14:paraId="6C618571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9ACFB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166DF114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12C64238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7096D" w14:textId="179FA3C0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="00B05555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حتقان او سيلان في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7D770E8B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4494100" w14:textId="5C3C5E7D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asal congestion / Runny nos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799604E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72105AD0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7878CC87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66A5B0A8" w14:textId="4D4B57B2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C278A4" w:rsidRPr="00C71D96" w14:paraId="05C03393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75F1D1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56CABA90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3A6405C6" w14:textId="77777777" w:rsidR="00C278A4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2A3E4024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F7C4C" w14:textId="28BB90DC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="00B05555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حتقان او سيلان في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20958337" w14:textId="77777777" w:rsidR="00184394" w:rsidRDefault="00184394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B05555" w:rsidRPr="00C71D96" w14:paraId="3150E421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D5B441C" w14:textId="4D7441AC" w:rsidR="00B05555" w:rsidRPr="00DD36E2" w:rsidRDefault="00B05555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ose bleed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B05555" w:rsidRPr="00C71D96" w14:paraId="1DD0C567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074C8681" w14:textId="4148B2A0" w:rsidR="00B05555" w:rsidRPr="00C71D96" w:rsidRDefault="00B05555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زيف من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B05555" w:rsidRPr="00C71D96" w14:paraId="6E54BC34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31BF48" w14:textId="5983EF89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ose bleed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841635" w14:textId="77777777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B05555" w:rsidRPr="00C71D96" w14:paraId="6277C5EF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3C505A2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7603AC" w14:textId="2BC3CE7F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زيف من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بعد خروجك من المستشفى؟</w:t>
            </w:r>
          </w:p>
        </w:tc>
      </w:tr>
      <w:tr w:rsidR="00B05555" w:rsidRPr="00C71D96" w14:paraId="5165263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F143C2" w14:textId="6D8E6EA4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ose bleed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C12C76" w14:textId="77777777" w:rsidR="00B05555" w:rsidRPr="00C71D96" w:rsidRDefault="00B05555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26D3938B" w14:textId="77777777" w:rsidR="00B05555" w:rsidRPr="00C71D96" w:rsidRDefault="00B05555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1DD00BE6" w14:textId="77777777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B05555" w:rsidRPr="00C71D96" w14:paraId="2FF54A0E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077AD2D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7A3B5CBA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5261536A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AC9EF7B" w14:textId="4DB5325D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زيف من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B05555" w:rsidRPr="00C71D96" w14:paraId="7B2DF8BD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026C50A" w14:textId="45C81C34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ose bleed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A61F530" w14:textId="77777777" w:rsidR="00B05555" w:rsidRPr="00C71D96" w:rsidRDefault="00B05555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3B080349" w14:textId="77777777" w:rsidR="00B05555" w:rsidRPr="00C71D96" w:rsidRDefault="00B05555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3D72E0FC" w14:textId="77777777" w:rsidR="00B05555" w:rsidRPr="00C71D96" w:rsidRDefault="00B05555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B05555" w:rsidRPr="00C71D96" w14:paraId="008A0976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C58A8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47D1F162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5C2619F6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ED8A5" w14:textId="06DB1C2B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زيف من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2B72EC56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99AD56" w14:textId="6E4E762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Nose bleed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1AF813C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64FD9444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6F2DDAC1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6D031CC0" w14:textId="4D2E0716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B05555" w:rsidRPr="00C71D96" w14:paraId="69EB3DF8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15902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4A20A3A7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6133164E" w14:textId="77777777" w:rsidR="00B05555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FEBA9F7" w14:textId="77777777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5DB2" w14:textId="534ED135" w:rsidR="00B05555" w:rsidRPr="00C71D96" w:rsidRDefault="00B05555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زيف من الانف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3A417CBD" w14:textId="02D74797" w:rsidR="00B05555" w:rsidRDefault="00B05555">
      <w:pPr>
        <w:rPr>
          <w:rFonts w:asciiTheme="minorHAnsi" w:hAnsiTheme="minorHAnsi" w:cstheme="minorHAnsi"/>
          <w:sz w:val="22"/>
          <w:szCs w:val="22"/>
        </w:rPr>
      </w:pPr>
    </w:p>
    <w:p w14:paraId="17E22AF3" w14:textId="5A965D82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558E1BAB" w14:textId="47C847FC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697E78B8" w14:textId="33EA1372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35F8C5C5" w14:textId="77777777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BD6F9D" w:rsidRPr="00C71D96" w14:paraId="112A176A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5BBA3257" w14:textId="77777777" w:rsidR="00BD6F9D" w:rsidRPr="00DD36E2" w:rsidRDefault="00BD6F9D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Dyspnea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BD6F9D" w:rsidRPr="00C71D96" w14:paraId="686948D6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16D0EEE3" w14:textId="77777777" w:rsidR="00BD6F9D" w:rsidRPr="00C71D96" w:rsidRDefault="00BD6F9D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ضيق في التنفس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BD6F9D" w:rsidRPr="00C71D96" w14:paraId="55C6E219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A1C39CC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dyspnea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7E20AD9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BD6F9D" w:rsidRPr="00C71D96" w14:paraId="57BACC3B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9DCCCEC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AE4C88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ضيق في التنفس بعد خروجك من المستشفى؟</w:t>
            </w:r>
          </w:p>
        </w:tc>
      </w:tr>
      <w:tr w:rsidR="00BD6F9D" w:rsidRPr="00C71D96" w14:paraId="04811316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39D092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dyspnea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903426A" w14:textId="77777777" w:rsidR="00BD6F9D" w:rsidRPr="00C71D96" w:rsidRDefault="00BD6F9D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7D179A05" w14:textId="77777777" w:rsidR="00BD6F9D" w:rsidRPr="00C71D96" w:rsidRDefault="00BD6F9D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0D7CB6E4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BD6F9D" w:rsidRPr="00C71D96" w14:paraId="068244C7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C5E6B1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512FFAE0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38B856C4" w14:textId="7EB50FDB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  <w:r w:rsidR="0076390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2E56C8E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ضيق في التنفس؟</w:t>
            </w:r>
          </w:p>
        </w:tc>
      </w:tr>
      <w:tr w:rsidR="00BD6F9D" w:rsidRPr="00C71D96" w14:paraId="425282B2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E953AD1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dyspnea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FE4A6D" w14:textId="77777777" w:rsidR="00BD6F9D" w:rsidRPr="00C71D96" w:rsidRDefault="00BD6F9D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2F7A2405" w14:textId="77777777" w:rsidR="00BD6F9D" w:rsidRPr="00C71D96" w:rsidRDefault="00BD6F9D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7BC4A748" w14:textId="77777777" w:rsidR="00BD6F9D" w:rsidRPr="00C71D96" w:rsidRDefault="00BD6F9D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BD6F9D" w:rsidRPr="00C71D96" w14:paraId="502587E4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CC525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51D41E84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51A39461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032B2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ضيق في التنفس؟</w:t>
            </w:r>
          </w:p>
        </w:tc>
      </w:tr>
      <w:tr w:rsidR="00184394" w:rsidRPr="00C71D96" w14:paraId="2E0B7124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DB1CA1" w14:textId="7777777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dyspnea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750612E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21AD030C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055A94F7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19355505" w14:textId="7F1184A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BD6F9D" w:rsidRPr="00C71D96" w14:paraId="0784B16C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04122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0CCF5AAB" w14:textId="77777777" w:rsidR="00BD6F9D" w:rsidRPr="00C71D96" w:rsidRDefault="00BD6F9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0F46AB5C" w14:textId="77777777" w:rsidR="00BD6F9D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09D61722" w14:textId="502F0432" w:rsidR="00763905" w:rsidRPr="00C71D96" w:rsidRDefault="00714868" w:rsidP="0076390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231FD" w14:textId="06C93EDE" w:rsidR="00BD6F9D" w:rsidRPr="00C71D96" w:rsidRDefault="00BD6F9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ضيق في التنفس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08972F1D" w14:textId="1B170939" w:rsidR="00BD6F9D" w:rsidRDefault="00BD6F9D" w:rsidP="00BD6F9D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41"/>
        <w:gridCol w:w="2803"/>
        <w:gridCol w:w="1841"/>
      </w:tblGrid>
      <w:tr w:rsidR="00BD6F9D" w:rsidRPr="00C71D96" w14:paraId="41F866FD" w14:textId="2C8B6886" w:rsidTr="00BD6F9D">
        <w:trPr>
          <w:trHeight w:val="432"/>
          <w:jc w:val="center"/>
        </w:trPr>
        <w:tc>
          <w:tcPr>
            <w:tcW w:w="8144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242A673" w14:textId="753F2207" w:rsidR="00BD6F9D" w:rsidRPr="00C71D96" w:rsidRDefault="00BD6F9D" w:rsidP="00167315">
            <w:p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proofErr w:type="spellStart"/>
            <w:r w:rsidRPr="00BD6F9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MRC</w:t>
            </w:r>
            <w:proofErr w:type="spellEnd"/>
            <w:r w:rsidRPr="00BD6F9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(Modified Medical Research Council) Dyspnea Scale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:</w:t>
            </w:r>
          </w:p>
        </w:tc>
        <w:tc>
          <w:tcPr>
            <w:tcW w:w="184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B35B5C4" w14:textId="58A769B0" w:rsidR="00BD6F9D" w:rsidRPr="00BD6F9D" w:rsidRDefault="00BD6F9D" w:rsidP="00BD6F9D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core:</w:t>
            </w:r>
          </w:p>
        </w:tc>
      </w:tr>
      <w:tr w:rsidR="00BD6F9D" w:rsidRPr="00C71D96" w14:paraId="4362CCD9" w14:textId="77777777" w:rsidTr="00BD6F9D">
        <w:trPr>
          <w:trHeight w:val="449"/>
          <w:jc w:val="center"/>
        </w:trPr>
        <w:tc>
          <w:tcPr>
            <w:tcW w:w="534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B30D8C" w14:textId="5E8C43EB" w:rsidR="00BD6F9D" w:rsidRPr="00BD6F9D" w:rsidRDefault="00BD6F9D" w:rsidP="00BD6F9D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yspnea only with strenuous exercise</w:t>
            </w:r>
          </w:p>
          <w:p w14:paraId="057C3021" w14:textId="46167A7E" w:rsidR="00BD6F9D" w:rsidRPr="00BD6F9D" w:rsidRDefault="00BD6F9D" w:rsidP="00BD6F9D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yspnea when hurrying or walking up a slight hill</w:t>
            </w:r>
          </w:p>
          <w:p w14:paraId="5B79B3F9" w14:textId="6760E50E" w:rsidR="00BD6F9D" w:rsidRPr="00BD6F9D" w:rsidRDefault="00BD6F9D" w:rsidP="00BD6F9D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alks slower than people of the same age because of dyspnea or has to stop for breath when walking at own pace</w:t>
            </w:r>
          </w:p>
          <w:p w14:paraId="653E2F51" w14:textId="4FE03512" w:rsidR="00BD6F9D" w:rsidRPr="00BD6F9D" w:rsidRDefault="00BD6F9D" w:rsidP="00BD6F9D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tops for breath after walking 100 yards (91 m) or after a few minutes</w:t>
            </w:r>
          </w:p>
          <w:p w14:paraId="457EB6F6" w14:textId="34843B35" w:rsidR="00BD6F9D" w:rsidRPr="00BD6F9D" w:rsidRDefault="00BD6F9D" w:rsidP="00BD6F9D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BD6F9D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Too dyspneic to leave house or breathless when dressing</w:t>
            </w:r>
          </w:p>
        </w:tc>
        <w:tc>
          <w:tcPr>
            <w:tcW w:w="4644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D2524C6" w14:textId="347B793B" w:rsidR="00BD6F9D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>ضيق نفس فقط مع التمارين الشاقّة</w:t>
            </w:r>
          </w:p>
          <w:p w14:paraId="4C1B98E8" w14:textId="42038015" w:rsidR="00BD6F9D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>ضيق نفس مع الاسراع او المشي صعودا</w:t>
            </w:r>
          </w:p>
          <w:p w14:paraId="59C5D96A" w14:textId="65EA905B" w:rsidR="00BD6F9D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 xml:space="preserve">تمشي ابطأ من الاشخاص من نفس الفئة العمريّة بسبب ضيق النفس او تحتاج الى التوقف لاخذ نفس عندما </w:t>
            </w:r>
            <w:r w:rsidR="00CC39D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>تمشي على وتيرتك الاعتياديّة</w:t>
            </w:r>
          </w:p>
          <w:p w14:paraId="1632AF3F" w14:textId="09BE2F33" w:rsidR="00BD6F9D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CC39D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>تتوقّف لاخذ نفس بعد المشي لمسافة 91 متر او بعد عدّة دقائق</w:t>
            </w:r>
          </w:p>
          <w:p w14:paraId="7FE69629" w14:textId="02E29ED6" w:rsidR="00BD6F9D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CC39D5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 w:bidi="ar-JO"/>
              </w:rPr>
              <w:t>لا تستطيع الخروج من المنزل او ارتداء ملابسك بسبب ضيق التنفّس</w:t>
            </w:r>
          </w:p>
          <w:p w14:paraId="293DD00A" w14:textId="52017653" w:rsidR="00BD6F9D" w:rsidRPr="00C71D96" w:rsidRDefault="00BD6F9D" w:rsidP="00BD6F9D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</w:p>
        </w:tc>
      </w:tr>
    </w:tbl>
    <w:p w14:paraId="2E2D4B7D" w14:textId="23C7E9BD" w:rsidR="005D7117" w:rsidRDefault="005D7117">
      <w:pPr>
        <w:rPr>
          <w:rFonts w:asciiTheme="minorHAnsi" w:hAnsiTheme="minorHAnsi" w:cstheme="minorHAnsi"/>
          <w:sz w:val="22"/>
          <w:szCs w:val="22"/>
        </w:rPr>
      </w:pPr>
    </w:p>
    <w:p w14:paraId="475EC2F7" w14:textId="196A4644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1D164B96" w14:textId="7B5E8BC3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7524A29C" w14:textId="197F34BC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4016BFBA" w14:textId="77777777" w:rsidR="008B12D7" w:rsidRPr="00C71D96" w:rsidRDefault="008B12D7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3D188034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C89CA09" w14:textId="6B1C2E3F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Sore throat:</w:t>
            </w:r>
          </w:p>
        </w:tc>
      </w:tr>
      <w:tr w:rsidR="009003EE" w:rsidRPr="00C71D96" w14:paraId="115DE45E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FFB28EC" w14:textId="25670584" w:rsidR="009003EE" w:rsidRPr="00C71D96" w:rsidRDefault="009003EE" w:rsidP="009003EE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حتقان في الحلق:</w:t>
            </w:r>
          </w:p>
        </w:tc>
      </w:tr>
      <w:tr w:rsidR="009003EE" w:rsidRPr="00C71D96" w14:paraId="64C078CF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0E9CB9" w14:textId="6FE827D2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sore throat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9F5658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44E0A925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6E78D5E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C2725C4" w14:textId="036A1E78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حتقان في الحلق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9003EE" w:rsidRPr="00C71D96" w14:paraId="062EBC35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9C5BB37" w14:textId="6C320CA9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sore throat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1AC37D3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36E6637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3F82561F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2660FB33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9F6E1AB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1F3C419A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65AD7AAC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B480E7F" w14:textId="191F8483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حتقان في الحل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9003EE" w:rsidRPr="00C71D96" w14:paraId="4A593C4C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1919DEE" w14:textId="7FD49191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sore throat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A649B7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00ACDC3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028884BF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6F831EC9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C6B1BB1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14122BFF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182E8F2F" w14:textId="068038C9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37C4BB" w14:textId="692B61CA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حتقان في الحلق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6D096BED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3E121E" w14:textId="303D2A42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a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ore throat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62B3E3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349BC011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56241348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573F84D" w14:textId="4104997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714868" w:rsidRPr="00C71D96" w14:paraId="397E8D6C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E47A7" w14:textId="77777777" w:rsidR="00714868" w:rsidRPr="00C71D96" w:rsidRDefault="00714868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108FA285" w14:textId="77777777" w:rsidR="00714868" w:rsidRPr="00C71D96" w:rsidRDefault="00714868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715A7B6A" w14:textId="77777777" w:rsidR="00714868" w:rsidRDefault="00714868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373D8D11" w14:textId="44C4ED16" w:rsidR="00714868" w:rsidRPr="00C71D96" w:rsidRDefault="00714868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98CE2" w14:textId="03B610DC" w:rsidR="00714868" w:rsidRPr="00C71D96" w:rsidRDefault="00714868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حتقان في الحلق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28F46055" w14:textId="77777777" w:rsidR="00714868" w:rsidRPr="00C71D96" w:rsidRDefault="00714868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17446B77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F6315B3" w14:textId="6D176751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hest pain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9003EE" w:rsidRPr="00C71D96" w14:paraId="1D3FB8BC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36DB7C63" w14:textId="513EF27A" w:rsidR="009003EE" w:rsidRPr="00C71D96" w:rsidRDefault="009003EE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صدر:</w:t>
            </w:r>
          </w:p>
        </w:tc>
      </w:tr>
      <w:tr w:rsidR="009003EE" w:rsidRPr="00C71D96" w14:paraId="1EB5FE50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09EC4D0" w14:textId="3997F574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chest pain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F12219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5356F907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6EA05C0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AEB638E" w14:textId="655374C3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الم في الصدر بعد خروجك من المستشفى؟</w:t>
            </w:r>
          </w:p>
        </w:tc>
      </w:tr>
      <w:tr w:rsidR="009003EE" w:rsidRPr="00C71D96" w14:paraId="42A6FBFD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9C7575" w14:textId="25B5B422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chest pain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F52E344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59E598C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58229B27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754DD91F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1DE411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4C31AC5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2BE6D30E" w14:textId="5FA1EA08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13B919B" w14:textId="73F70CD2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الم في الصدر؟</w:t>
            </w:r>
          </w:p>
        </w:tc>
      </w:tr>
      <w:tr w:rsidR="009003EE" w:rsidRPr="00C71D96" w14:paraId="046FEFBB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8F7718" w14:textId="24A3CF0C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chest pain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D89EE0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7953B1F7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ADF5295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19C3A5B5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C84FE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7396D69E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7CB45D23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5FDBA" w14:textId="796A31D4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الم في الصدر؟</w:t>
            </w:r>
          </w:p>
        </w:tc>
      </w:tr>
      <w:tr w:rsidR="00184394" w:rsidRPr="00C71D96" w14:paraId="64226464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1B8E221" w14:textId="40AC5483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chest pain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B53A8F5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0385A37D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38DD95DA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5CA940A8" w14:textId="27CAA2D0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9003EE" w:rsidRPr="00C71D96" w14:paraId="75184E97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237BB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36D0CDE3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57C35E16" w14:textId="77777777" w:rsidR="009003EE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037745D9" w14:textId="08BDB2F6" w:rsidR="00714868" w:rsidRPr="00C71D96" w:rsidRDefault="00714868" w:rsidP="00714868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F5B25" w14:textId="6792BEFE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الم في الصدر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ان؟</w:t>
            </w:r>
          </w:p>
        </w:tc>
      </w:tr>
    </w:tbl>
    <w:p w14:paraId="23228C0A" w14:textId="222E9C44" w:rsidR="009003EE" w:rsidRPr="00C71D96" w:rsidRDefault="009003EE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4684EC86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BD8C831" w14:textId="69BEB179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Palpitation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9003EE" w:rsidRPr="00C71D96" w14:paraId="6B809EF4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47299BB" w14:textId="7C8A8899" w:rsidR="009003EE" w:rsidRPr="00C71D96" w:rsidRDefault="009003EE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خفقان في القلب:</w:t>
            </w:r>
          </w:p>
        </w:tc>
      </w:tr>
      <w:tr w:rsidR="009003EE" w:rsidRPr="00C71D96" w14:paraId="6F804946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05EF8F1" w14:textId="78B7F706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palpitation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6810A99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43302398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2787FD64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109BA7" w14:textId="5253C00C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خفقان في القلب بعد خروجك من المستشفى؟</w:t>
            </w:r>
          </w:p>
        </w:tc>
      </w:tr>
      <w:tr w:rsidR="009003EE" w:rsidRPr="00C71D96" w14:paraId="48B3DA3B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D25477" w14:textId="62AD779F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palpitation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FF0F5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7EFBE8E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2122A22A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72CAE541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C7F362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2FD0CA4C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77ED9B53" w14:textId="3F8EDF6A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16CB78F" w14:textId="540B2A05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خفقان في القلب؟</w:t>
            </w:r>
          </w:p>
        </w:tc>
      </w:tr>
      <w:tr w:rsidR="009003EE" w:rsidRPr="00C71D96" w14:paraId="495E6C70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C9D5A3" w14:textId="408DA6F3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palpitation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615C521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5C3840A7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75153350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74D01313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2DF93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3FF7F0E8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25E1BA57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66F13" w14:textId="038FD959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خفقان في القلب؟</w:t>
            </w:r>
          </w:p>
        </w:tc>
      </w:tr>
      <w:tr w:rsidR="00184394" w:rsidRPr="00C71D96" w14:paraId="30ADBD24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78C4AC" w14:textId="6813C33C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palpitation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7B5487B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00AA879B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2920EE99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3311105E" w14:textId="6F6E1A47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9003EE" w:rsidRPr="00C71D96" w14:paraId="02FC8FC9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DE380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54D5BAD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6F398B65" w14:textId="77777777" w:rsidR="009003EE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23C2BBD7" w14:textId="101154D3" w:rsidR="00714868" w:rsidRPr="00C71D96" w:rsidRDefault="00714868" w:rsidP="00714868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CDF3B" w14:textId="65A50FD0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خفقان في القلب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712D8F21" w14:textId="43C61B96" w:rsidR="009003EE" w:rsidRDefault="009003EE">
      <w:pPr>
        <w:rPr>
          <w:rFonts w:asciiTheme="minorHAnsi" w:hAnsiTheme="minorHAnsi" w:cstheme="minorHAnsi"/>
          <w:sz w:val="22"/>
          <w:szCs w:val="22"/>
        </w:rPr>
      </w:pPr>
    </w:p>
    <w:p w14:paraId="221D1B3E" w14:textId="51AAD384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21815F6C" w14:textId="7B367E5C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57CB5ACF" w14:textId="77777777" w:rsidR="008B12D7" w:rsidRPr="00C71D96" w:rsidRDefault="008B12D7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4C2304BD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7199983" w14:textId="37F5A853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Changes in mood (anxiety/depression)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9003EE" w:rsidRPr="00C71D96" w14:paraId="35A7224C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7679B1CE" w14:textId="297E482A" w:rsidR="009003EE" w:rsidRPr="00C71D96" w:rsidRDefault="009003EE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تقلبات مزاجيّة (قلق/ اكتئاب):</w:t>
            </w:r>
          </w:p>
        </w:tc>
      </w:tr>
      <w:tr w:rsidR="009003EE" w:rsidRPr="00C71D96" w14:paraId="029C9755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7DB9E31" w14:textId="2B320A63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changes in mood (anxiety/depression)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F509CCF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4C43A4F1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4C663B2B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F8CFAC" w14:textId="4E281CE5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تقلبات مزاجيّة (قلق/ اكتئاب) بعد خروجك من المستشفى؟</w:t>
            </w:r>
          </w:p>
        </w:tc>
      </w:tr>
      <w:tr w:rsidR="009003EE" w:rsidRPr="00C71D96" w14:paraId="6D80A5A0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1B98E0" w14:textId="5E4E06A2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changes in mood (anxiety/depression)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FC4B5B8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687C46B5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02B17921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690BF95F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5EE5A2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029C6806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454F5E82" w14:textId="7A0C18F8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0E98124" w14:textId="591BA6D2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تقلبات مزاجيّة (قلق/ اكتئاب)؟</w:t>
            </w:r>
          </w:p>
        </w:tc>
      </w:tr>
      <w:tr w:rsidR="009003EE" w:rsidRPr="00C71D96" w14:paraId="46A5E5D8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6AB3AA" w14:textId="1AEF2425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changes in mood (anxiety/depression)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77B47CB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F7DF1B6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4DAED172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7AF80D34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6F6ABB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7E5E6AE9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07386AD4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6F600" w14:textId="48A66325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تقلبات مزاجيّة (قلق/ اكتئاب)؟</w:t>
            </w:r>
          </w:p>
        </w:tc>
      </w:tr>
      <w:tr w:rsidR="00184394" w:rsidRPr="00C71D96" w14:paraId="214D2590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1F6E5E" w14:textId="3A1E9C36" w:rsidR="00184394" w:rsidRPr="00C71D96" w:rsidRDefault="00184394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changes in mood (anxiety/depression)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CCA879B" w14:textId="77777777" w:rsidR="00184394" w:rsidRPr="00C71D96" w:rsidRDefault="00184394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50C10346" w14:textId="77777777" w:rsidR="00184394" w:rsidRPr="00C71D96" w:rsidRDefault="00184394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17A77697" w14:textId="77777777" w:rsidR="00184394" w:rsidRDefault="00184394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4991F29" w14:textId="0E7D3063" w:rsidR="00184394" w:rsidRPr="00C71D96" w:rsidRDefault="00184394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9003EE" w:rsidRPr="00C71D96" w14:paraId="01BD9B4F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6CB99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44DD6E98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6764F4A4" w14:textId="77777777" w:rsidR="009003EE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DE89807" w14:textId="2440DEAD" w:rsidR="00714868" w:rsidRPr="00C71D96" w:rsidRDefault="00714868" w:rsidP="00714868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</w:t>
            </w:r>
            <w:r w:rsidR="009435DE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1D4A70" w14:textId="010DD768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تقلبات مزاجيّة (قلق/ اكتئاب)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621DA21F" w14:textId="77777777" w:rsidR="006814AC" w:rsidRPr="00C71D96" w:rsidRDefault="006814AC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4F4E7B2E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C32AE1D" w14:textId="77777777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eadache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9003EE" w:rsidRPr="00C71D96" w14:paraId="5C1D32CE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10D87C17" w14:textId="69575BFE" w:rsidR="009003EE" w:rsidRPr="00C71D96" w:rsidRDefault="009003EE" w:rsidP="00167315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صداع:</w:t>
            </w:r>
          </w:p>
        </w:tc>
      </w:tr>
      <w:tr w:rsidR="009003EE" w:rsidRPr="00C71D96" w14:paraId="2B1CAF66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732E85E" w14:textId="0EBC6ED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Headache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7094EB1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42E0B80E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0681A065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F2E8FB" w14:textId="2498B921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هل عانيت من الصداع بعد خروجك من المستشفى؟</w:t>
            </w:r>
          </w:p>
        </w:tc>
      </w:tr>
      <w:tr w:rsidR="009003EE" w:rsidRPr="00C71D96" w14:paraId="62A2E742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201C6E1" w14:textId="66429C84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Headache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9377EC0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410683DC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31FD6F48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180D00BB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E8EC178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5A0E10C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67E67BFF" w14:textId="1568AA84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02FE265" w14:textId="17EA7AB3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متى عانيت من الصداع؟</w:t>
            </w:r>
          </w:p>
        </w:tc>
      </w:tr>
      <w:tr w:rsidR="009003EE" w:rsidRPr="00C71D96" w14:paraId="4A3A8302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5E1B6B6" w14:textId="2F2F73B0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Headache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F2B4778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3A61C141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533F9B6D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2ADB33FD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C0B878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1971BE25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3B985028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47E9A5" w14:textId="41602975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لكم من الوقت عانيت من الصداع؟</w:t>
            </w:r>
          </w:p>
        </w:tc>
      </w:tr>
      <w:tr w:rsidR="00184394" w:rsidRPr="00C71D96" w14:paraId="4E61AC26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662A9B" w14:textId="297F0132" w:rsidR="00184394" w:rsidRPr="00C71D96" w:rsidRDefault="00184394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Headache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0BA99EA" w14:textId="77777777" w:rsidR="00184394" w:rsidRPr="00C71D96" w:rsidRDefault="00184394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31AF677F" w14:textId="77777777" w:rsidR="00184394" w:rsidRPr="00C71D96" w:rsidRDefault="00184394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31224389" w14:textId="77777777" w:rsidR="00184394" w:rsidRDefault="00184394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65F04A5D" w14:textId="0A85B4CA" w:rsidR="00184394" w:rsidRPr="00C71D96" w:rsidRDefault="00184394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9003EE" w:rsidRPr="00C71D96" w14:paraId="695D2C79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609E5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C8652BC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0C98570F" w14:textId="77777777" w:rsidR="009003EE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3820C725" w14:textId="55054A8A" w:rsidR="00714868" w:rsidRPr="00C71D96" w:rsidRDefault="00714868" w:rsidP="00714868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4AFE8" w14:textId="7D6D500D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الصداع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2250636C" w14:textId="0102E149" w:rsidR="00D169E2" w:rsidRDefault="00D169E2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D169E2" w:rsidRPr="00C71D96" w14:paraId="3D97317B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47091D4" w14:textId="4342180C" w:rsidR="00D169E2" w:rsidRPr="00DD36E2" w:rsidRDefault="00D169E2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izures</w:t>
            </w: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:</w:t>
            </w:r>
          </w:p>
        </w:tc>
      </w:tr>
      <w:tr w:rsidR="00D169E2" w:rsidRPr="00C71D96" w14:paraId="23333150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C520FC0" w14:textId="5A630DCB" w:rsidR="00D169E2" w:rsidRPr="00C71D96" w:rsidRDefault="00D169E2" w:rsidP="009A26EB">
            <w:pPr>
              <w:bidi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نوبات صرع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D169E2" w:rsidRPr="00C71D96" w14:paraId="09A66D94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F78793" w14:textId="1D180E2E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izure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19177A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D169E2" w:rsidRPr="00C71D96" w14:paraId="7EFF8B39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50C67A77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9550DCE" w14:textId="3506C92B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وبات صرع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بعد خروجك من المستشفى؟</w:t>
            </w:r>
          </w:p>
        </w:tc>
      </w:tr>
      <w:tr w:rsidR="00D169E2" w:rsidRPr="00C71D96" w14:paraId="2B6CAD77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C8CFF6C" w14:textId="65855E69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izure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82F937F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143A50FF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1C4202A8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D169E2" w:rsidRPr="00C71D96" w14:paraId="693D0EFB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3477E2F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8C07D48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3B931371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45DB031" w14:textId="699CB4CE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وبات صرع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D169E2" w:rsidRPr="00C71D96" w14:paraId="45A97621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74A273" w14:textId="03114A3A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izure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3890BDE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5B990150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7D446B6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D169E2" w:rsidRPr="00C71D96" w14:paraId="2218F051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5AACE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6D165A01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0D87C8E9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33F87" w14:textId="6356A736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وبات صرع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11C703AF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1C817D6" w14:textId="033BC049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izure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5B7657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43D79CBB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41A48375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023DA3F1" w14:textId="5F53EAF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D169E2" w:rsidRPr="00C71D96" w14:paraId="6E9A3E40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50DB8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604C1EB6" w14:textId="18461B08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  <w:r w:rsidR="00A27C6F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A27C6F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(خلل لكن ليس فقدان تام)</w:t>
            </w:r>
          </w:p>
          <w:p w14:paraId="63432846" w14:textId="77777777" w:rsidR="00D169E2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226CDE72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E8D29" w14:textId="4E3BFEAC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نوبات صرع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</w:t>
            </w:r>
            <w:r>
              <w:rPr>
                <w:rFonts w:asciiTheme="minorHAnsi" w:eastAsia="Calibri" w:hAnsiTheme="minorHAnsi" w:cstheme="minorHAnsi" w:hint="cs"/>
                <w:b/>
                <w:bCs/>
                <w:sz w:val="22"/>
                <w:szCs w:val="22"/>
                <w:rtl/>
                <w:lang w:eastAsia="en-US"/>
              </w:rPr>
              <w:t>ا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الان؟</w:t>
            </w:r>
          </w:p>
        </w:tc>
      </w:tr>
    </w:tbl>
    <w:p w14:paraId="7AA7DA59" w14:textId="59F35C98" w:rsidR="00D169E2" w:rsidRDefault="00D169E2"/>
    <w:p w14:paraId="68340DCE" w14:textId="2F67A472" w:rsidR="006814AC" w:rsidRDefault="006814AC"/>
    <w:p w14:paraId="361C7CCF" w14:textId="7DECF167" w:rsidR="008B12D7" w:rsidRDefault="008B12D7"/>
    <w:p w14:paraId="2D0523E7" w14:textId="77777777" w:rsidR="008B12D7" w:rsidRDefault="008B12D7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091DEC" w:rsidRPr="00C71D96" w14:paraId="3F7596B8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0B8DFFC" w14:textId="3FD93686" w:rsidR="00091DEC" w:rsidRPr="00DD36E2" w:rsidRDefault="00091DEC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Loss of taste:</w:t>
            </w:r>
          </w:p>
        </w:tc>
      </w:tr>
      <w:tr w:rsidR="00091DEC" w:rsidRPr="00C71D96" w14:paraId="07FA35B6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1D23F852" w14:textId="593F2976" w:rsidR="00091DEC" w:rsidRPr="00C71D96" w:rsidRDefault="00091DEC" w:rsidP="009A26EB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تذو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091DEC" w:rsidRPr="00C71D96" w14:paraId="29CC6DBA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4EB4B61" w14:textId="2213D925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tast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1B78DEB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091DEC" w:rsidRPr="00C71D96" w14:paraId="7D39C8A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229A4E11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4B19F52" w14:textId="48348B76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تذو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091DEC" w:rsidRPr="00C71D96" w14:paraId="5A92C9F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CD3B3E4" w14:textId="7966C6A8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tast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0A90A2B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7FF7F360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6640AF52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091DEC" w:rsidRPr="00C71D96" w14:paraId="6ECAB1E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C5AAECB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4DF08613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1F546910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4F3C58" w14:textId="2D6F4684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تذو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091DEC" w:rsidRPr="00C71D96" w14:paraId="4015738D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11855D1" w14:textId="0C4E37E5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tast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A11DD9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3902EF77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40A975B5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091DEC" w:rsidRPr="00C71D96" w14:paraId="4D0F4242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1FEB70D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73C1247E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53A1ED82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6217842" w14:textId="57545A52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تذو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0C5FAD11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D6DC65A" w14:textId="682485CA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taste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0C8A40F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7C4A8247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5174CBC9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E04E205" w14:textId="08BAD0BD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091DEC" w:rsidRPr="00C71D96" w14:paraId="0A4A063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F1115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1EBF3D67" w14:textId="47D7E426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  <w:r w:rsidR="00A27C6F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="00A27C6F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(خلل لكن ليس فقدان تام)</w:t>
            </w:r>
          </w:p>
          <w:p w14:paraId="29A36C0A" w14:textId="77777777" w:rsidR="00091DEC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D748A61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DA7C4" w14:textId="2AF4A0DF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تذوق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46ACC36F" w14:textId="77777777" w:rsidR="00184394" w:rsidRDefault="00184394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091DEC" w:rsidRPr="00C71D96" w14:paraId="0177B921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10A7691A" w14:textId="438AB1A9" w:rsidR="00091DEC" w:rsidRPr="00DD36E2" w:rsidRDefault="00091DEC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smell:</w:t>
            </w:r>
          </w:p>
        </w:tc>
      </w:tr>
      <w:tr w:rsidR="00091DEC" w:rsidRPr="00C71D96" w14:paraId="21896E2C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905E0AE" w14:textId="09C3079E" w:rsidR="00091DEC" w:rsidRPr="00C71D96" w:rsidRDefault="00091DEC" w:rsidP="009A26EB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شم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091DEC" w:rsidRPr="00C71D96" w14:paraId="799CA7BF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0544FB3" w14:textId="1CAD330F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smell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D8244F8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091DEC" w:rsidRPr="00C71D96" w14:paraId="2B8E9F37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09DC396F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94124B" w14:textId="3BEB2DD1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شم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091DEC" w:rsidRPr="00C71D96" w14:paraId="6FAAB5B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7EBDE6" w14:textId="1A9DE333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smell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47EDE2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187DBBF7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2AA0A36F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091DEC" w:rsidRPr="00C71D96" w14:paraId="2B8A0601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309DF89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2CD14B22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743C3250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632B89" w14:textId="461B5486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شم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091DEC" w:rsidRPr="00C71D96" w14:paraId="675BE6B0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9152908" w14:textId="4ABBA346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smell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BD3FB7C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3E63AD3F" w14:textId="77777777" w:rsidR="00091DEC" w:rsidRPr="00C71D96" w:rsidRDefault="00091DEC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10FA24A1" w14:textId="77777777" w:rsidR="00091DEC" w:rsidRPr="00C71D96" w:rsidRDefault="00091DEC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091DEC" w:rsidRPr="00C71D96" w14:paraId="1DE2A744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BADE29A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68DB00AA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34B567FA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62C314" w14:textId="3DD00AE5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شم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2FC3FB0B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379CBE" w14:textId="3E44DAC9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loss of smell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4F3634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59DF577C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682C0DC8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45FDAC33" w14:textId="7D199469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091DEC" w:rsidRPr="00C71D96" w14:paraId="5FF39CE3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8298A9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09273FB3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1C36143" w14:textId="77777777" w:rsidR="00091DEC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F7719C2" w14:textId="77777777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42030" w14:textId="0FCE2EC8" w:rsidR="00091DEC" w:rsidRPr="00C71D96" w:rsidRDefault="00091DEC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فقدان حاسة الشم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089BBECC" w14:textId="77777777" w:rsidR="006814AC" w:rsidRDefault="006814AC"/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9003EE" w:rsidRPr="00C71D96" w14:paraId="3B94B12F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5C75856" w14:textId="7E5953DA" w:rsidR="009003EE" w:rsidRPr="00DD36E2" w:rsidRDefault="009003EE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Diarrhea:</w:t>
            </w:r>
          </w:p>
        </w:tc>
      </w:tr>
      <w:tr w:rsidR="009003EE" w:rsidRPr="00C71D96" w14:paraId="04A4B90D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525E3F06" w14:textId="73900856" w:rsidR="009003EE" w:rsidRPr="00C71D96" w:rsidRDefault="009003EE" w:rsidP="00167315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سهال:</w:t>
            </w:r>
          </w:p>
        </w:tc>
      </w:tr>
      <w:tr w:rsidR="009003EE" w:rsidRPr="00C71D96" w14:paraId="6F836E4F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E5BE278" w14:textId="5BBC6FBE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diarrhea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0BD8A7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9003EE" w:rsidRPr="00C71D96" w14:paraId="6BCB9103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202BBF44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9556334" w14:textId="54D6CA81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سهال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9003EE" w:rsidRPr="00C71D96" w14:paraId="03C5CF9A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871919" w14:textId="1376479D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diarrhea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8DABB69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4A547134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2487AB5D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9003EE" w:rsidRPr="00C71D96" w14:paraId="79BE8673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6B9FEFE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38782B05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75172300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3A69C15" w14:textId="21DDA1CA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سها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9003EE" w:rsidRPr="00C71D96" w14:paraId="6707B751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D38EC28" w14:textId="6ACC88A8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diarrhea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BC8701B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438190C7" w14:textId="77777777" w:rsidR="009003EE" w:rsidRPr="00C71D96" w:rsidRDefault="009003EE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5C9BFB62" w14:textId="77777777" w:rsidR="009003EE" w:rsidRPr="00C71D96" w:rsidRDefault="009003EE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9003EE" w:rsidRPr="00C71D96" w14:paraId="3AC4C606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107AAA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493E963C" w14:textId="77777777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01166AC5" w14:textId="370BA665" w:rsidR="009003EE" w:rsidRPr="00C71D96" w:rsidRDefault="009003EE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40ABB6A" w14:textId="33C76493" w:rsidR="009003EE" w:rsidRPr="00C71D96" w:rsidRDefault="009003EE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سهال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7DD3B651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AC3A80" w14:textId="649C89C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diarrhea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EEA0167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42447494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57393964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80FB65C" w14:textId="495B932F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64544A" w:rsidRPr="00C71D96" w14:paraId="1C80C13E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064BE5" w14:textId="77777777" w:rsidR="0064544A" w:rsidRPr="00C71D96" w:rsidRDefault="0064544A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129A5D72" w14:textId="77777777" w:rsidR="0064544A" w:rsidRPr="00C71D96" w:rsidRDefault="0064544A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6FF9C4E" w14:textId="77777777" w:rsidR="0064544A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571C3786" w14:textId="4FE57F1C" w:rsidR="0064544A" w:rsidRPr="00C71D96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AEBB0" w14:textId="7A6B3215" w:rsidR="0064544A" w:rsidRPr="00C71D96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سهال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2E3A1108" w14:textId="393F241E" w:rsidR="0064544A" w:rsidRDefault="0064544A">
      <w:pPr>
        <w:rPr>
          <w:rFonts w:asciiTheme="minorHAnsi" w:hAnsiTheme="minorHAnsi" w:cstheme="minorHAnsi"/>
          <w:sz w:val="22"/>
          <w:szCs w:val="22"/>
        </w:rPr>
      </w:pPr>
    </w:p>
    <w:p w14:paraId="46596C83" w14:textId="6FA4C0B8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1E823899" w14:textId="04C212D6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245959A3" w14:textId="12D0770B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627396A5" w14:textId="77777777" w:rsidR="008B12D7" w:rsidRPr="00C71D96" w:rsidRDefault="008B12D7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4701" w:rsidRPr="00C71D96" w14:paraId="2E14874B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674DC892" w14:textId="1D0DCB4A" w:rsidR="00764701" w:rsidRPr="00DD36E2" w:rsidRDefault="00764701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lastRenderedPageBreak/>
              <w:t>Vomiting:</w:t>
            </w:r>
          </w:p>
        </w:tc>
      </w:tr>
      <w:tr w:rsidR="00764701" w:rsidRPr="00C71D96" w14:paraId="15625366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497248E" w14:textId="11BFC513" w:rsidR="00764701" w:rsidRPr="00C71D96" w:rsidRDefault="00764701" w:rsidP="00167315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ستفراغ:</w:t>
            </w:r>
          </w:p>
        </w:tc>
      </w:tr>
      <w:tr w:rsidR="00764701" w:rsidRPr="00C71D96" w14:paraId="46E9BFE9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263489" w14:textId="06D0962E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vomiting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BA6CB8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4701" w:rsidRPr="00C71D96" w14:paraId="6D72C7C4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10742B3C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3AB4B40" w14:textId="402C85A6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ستفراغ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764701" w:rsidRPr="00C71D96" w14:paraId="554F1523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7668B29" w14:textId="1C48E0FC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vomiting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3F57F88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5C2A63DD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6145FEDB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4701" w:rsidRPr="00C71D96" w14:paraId="309702CF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EACA09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2B55B1CF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11931351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258B7FB" w14:textId="0CADE5F2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ستفراغ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764701" w:rsidRPr="00C71D96" w14:paraId="1264F79B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C5384E2" w14:textId="1BF57ABE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vomiting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1DA919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5BECD323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276CC241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4701" w:rsidRPr="00C71D96" w14:paraId="5CC622AC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67BAD6E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11B930AD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088D1CEA" w14:textId="46F41A40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9AFC19" w14:textId="73098BE9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ستفراغ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246C4C5E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D338215" w14:textId="72DB1DC3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vomiting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D9DFF9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767223B4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13D09ED7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41062954" w14:textId="456A47B1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64544A" w:rsidRPr="00C71D96" w14:paraId="6A4E3B98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BA653F" w14:textId="77777777" w:rsidR="0064544A" w:rsidRPr="00C71D96" w:rsidRDefault="0064544A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ECB1D72" w14:textId="77777777" w:rsidR="0064544A" w:rsidRPr="00C71D96" w:rsidRDefault="0064544A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135660C" w14:textId="77777777" w:rsidR="0064544A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3898A6B6" w14:textId="64DD4208" w:rsidR="0064544A" w:rsidRPr="00C71D96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اختفى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0717A" w14:textId="16313FD9" w:rsidR="0064544A" w:rsidRPr="00C71D96" w:rsidRDefault="0064544A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ستفراغ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 w:rsidR="00B67D3D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 الان؟</w:t>
            </w:r>
          </w:p>
        </w:tc>
      </w:tr>
    </w:tbl>
    <w:p w14:paraId="393DBE86" w14:textId="77777777" w:rsidR="00184394" w:rsidRPr="00C71D96" w:rsidRDefault="00184394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4701" w:rsidRPr="00C71D96" w14:paraId="1F507C45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5CEF316" w14:textId="767D8DAB" w:rsidR="00764701" w:rsidRPr="00DD36E2" w:rsidRDefault="00764701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Abdominal pain:</w:t>
            </w:r>
          </w:p>
        </w:tc>
      </w:tr>
      <w:tr w:rsidR="00764701" w:rsidRPr="00C71D96" w14:paraId="64EA5675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6DBC1E7B" w14:textId="66A9C5B4" w:rsidR="00764701" w:rsidRPr="00C71D96" w:rsidRDefault="00764701" w:rsidP="00167315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بطن:</w:t>
            </w:r>
          </w:p>
        </w:tc>
      </w:tr>
      <w:tr w:rsidR="00764701" w:rsidRPr="00C71D96" w14:paraId="416DD04B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D03B76D" w14:textId="6EEDE8E2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abdominal pain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2A079CE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4701" w:rsidRPr="00C71D96" w14:paraId="025085A9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2CDC9BC6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50BC32" w14:textId="51C97881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م في البط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764701" w:rsidRPr="00C71D96" w14:paraId="28CBA942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246069" w14:textId="41F32068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abdominal pain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9388F2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2F96C80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5C45A5F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4701" w:rsidRPr="00C71D96" w14:paraId="728C1226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8290C0A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49BFA4EA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58267135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D1F40A" w14:textId="3CD4F223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بطن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764701" w:rsidRPr="00C71D96" w14:paraId="50A694C6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2A138F0" w14:textId="5107547F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abdominal pain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E120FD9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15F6EEAC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3D2F0A2F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4701" w:rsidRPr="00C71D96" w14:paraId="418D0D54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1A658C2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lastRenderedPageBreak/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05A7C261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0FD8A3AF" w14:textId="1B7B6826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50C3D01" w14:textId="26240A26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الم في البط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409FD4E8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48FBDF" w14:textId="6B2F4EE2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abdominal pain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D33FB68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4E40AFC7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22A44DD2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7A238B31" w14:textId="144A33AE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B67D3D" w:rsidRPr="00C71D96" w14:paraId="1A0C7FD1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B796BB" w14:textId="77777777" w:rsidR="00B67D3D" w:rsidRPr="00C71D96" w:rsidRDefault="00B67D3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741E6497" w14:textId="77777777" w:rsidR="00B67D3D" w:rsidRPr="00C71D96" w:rsidRDefault="00B67D3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4D05DAD5" w14:textId="77777777" w:rsidR="00B67D3D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74A8FF75" w14:textId="53E820B9" w:rsidR="00B67D3D" w:rsidRPr="00C71D96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D22CB" w14:textId="7A6F2D7E" w:rsidR="00B67D3D" w:rsidRPr="00C71D96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بطن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ان؟</w:t>
            </w:r>
          </w:p>
        </w:tc>
      </w:tr>
    </w:tbl>
    <w:p w14:paraId="516CDE79" w14:textId="55A74166" w:rsidR="0064544A" w:rsidRDefault="0064544A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C278A4" w:rsidRPr="00C71D96" w14:paraId="1FA64C09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B0F93CE" w14:textId="53E05316" w:rsidR="00C278A4" w:rsidRPr="00DD36E2" w:rsidRDefault="00C278A4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yalgia (muscles aches) or Arthralgia (joints pain):</w:t>
            </w:r>
          </w:p>
        </w:tc>
      </w:tr>
      <w:tr w:rsidR="00C278A4" w:rsidRPr="00C71D96" w14:paraId="5A90E3D9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49BFB509" w14:textId="0B490AB7" w:rsidR="00C278A4" w:rsidRPr="00C71D96" w:rsidRDefault="00C278A4" w:rsidP="009A26EB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عضلات او المفاص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C278A4" w:rsidRPr="00C71D96" w14:paraId="111BE426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381E3E9" w14:textId="3F0AF9D2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yalgia (muscles aches) or Arthralgia (joints pain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9112096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C278A4" w:rsidRPr="00C71D96" w14:paraId="1846BD8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760C4E7B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12BCC3A" w14:textId="2AEBD342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عضلات او المفاص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C278A4" w:rsidRPr="00C71D96" w14:paraId="2B9EEE59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CE22342" w14:textId="6DBBDAD0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yalgia (muscles aches) or Arthralgia (joints pain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A6F89CC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4062376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5A8B433A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C278A4" w:rsidRPr="00C71D96" w14:paraId="150D57ED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2AA3DA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7DDC9BA9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134CAED0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FDB2452" w14:textId="09368819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عضلات او المفاص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C278A4" w:rsidRPr="00C71D96" w14:paraId="314FE457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BF2D592" w14:textId="07867443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yalgia (muscles aches) or Arthralgia (joints pain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DF81DE6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629FF4EB" w14:textId="77777777" w:rsidR="00C278A4" w:rsidRPr="00C71D96" w:rsidRDefault="00C278A4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2D83B8A9" w14:textId="77777777" w:rsidR="00C278A4" w:rsidRPr="00C71D96" w:rsidRDefault="00C278A4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C278A4" w:rsidRPr="00C71D96" w14:paraId="6BB4219F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0F7B93E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1A8A5EFC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496AACC2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7265B2" w14:textId="58CFFFA5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عضلات او المفاص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46DECD0C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7AC74C" w14:textId="0D3E633E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yalgia (muscles aches) or Arthralgia (joints pain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A2BA803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07D96963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3AACBCD4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268491EC" w14:textId="0FD4DDE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C278A4" w:rsidRPr="00C71D96" w14:paraId="21866A4E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6D15AE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FE5A9A0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18A92AE1" w14:textId="77777777" w:rsidR="00C278A4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2CDEC5B8" w14:textId="77777777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ى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3DE5C" w14:textId="1788C495" w:rsidR="00C278A4" w:rsidRPr="00C71D96" w:rsidRDefault="00C278A4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م في العضلات او المفاصل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ان؟</w:t>
            </w:r>
          </w:p>
        </w:tc>
      </w:tr>
    </w:tbl>
    <w:p w14:paraId="0C84BB40" w14:textId="076713E2" w:rsidR="00C278A4" w:rsidRDefault="00C278A4">
      <w:pPr>
        <w:rPr>
          <w:rFonts w:asciiTheme="minorHAnsi" w:hAnsiTheme="minorHAnsi" w:cstheme="minorHAnsi"/>
          <w:sz w:val="22"/>
          <w:szCs w:val="22"/>
        </w:rPr>
      </w:pPr>
    </w:p>
    <w:p w14:paraId="187273B6" w14:textId="79CDBFD7" w:rsidR="008B12D7" w:rsidRDefault="008B12D7">
      <w:pPr>
        <w:rPr>
          <w:rFonts w:asciiTheme="minorHAnsi" w:hAnsiTheme="minorHAnsi" w:cstheme="minorHAnsi"/>
          <w:sz w:val="22"/>
          <w:szCs w:val="22"/>
        </w:rPr>
      </w:pPr>
    </w:p>
    <w:p w14:paraId="65459A2F" w14:textId="77777777" w:rsidR="008B12D7" w:rsidRDefault="008B12D7">
      <w:pPr>
        <w:rPr>
          <w:rFonts w:asciiTheme="minorHAnsi" w:hAnsiTheme="minorHAnsi" w:cstheme="minorHAnsi"/>
          <w:sz w:val="22"/>
          <w:szCs w:val="22"/>
          <w:rtl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764701" w:rsidRPr="00C71D96" w14:paraId="16605807" w14:textId="77777777" w:rsidTr="00167315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44629E51" w14:textId="2F57699E" w:rsidR="00764701" w:rsidRPr="00DD36E2" w:rsidRDefault="00764701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kin rash:</w:t>
            </w:r>
          </w:p>
        </w:tc>
      </w:tr>
      <w:tr w:rsidR="00764701" w:rsidRPr="00C71D96" w14:paraId="5745A5AA" w14:textId="77777777" w:rsidTr="00167315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091DCCC7" w14:textId="7F95021E" w:rsidR="00764701" w:rsidRPr="00C71D96" w:rsidRDefault="00764701" w:rsidP="00167315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حساسية على الجلد:</w:t>
            </w:r>
          </w:p>
        </w:tc>
      </w:tr>
      <w:tr w:rsidR="00764701" w:rsidRPr="00C71D96" w14:paraId="2DCA96FE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F14D84" w14:textId="6E0FD764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Have you experienced skin rash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53783DD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764701" w:rsidRPr="00C71D96" w14:paraId="4C9FEC84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500F62B8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94AFB84" w14:textId="35C70BE1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حساسية على الجلد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764701" w:rsidRPr="00C71D96" w14:paraId="4A0CDFD7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415DA5" w14:textId="1E9CC83A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For how long have you experienced skin rash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CB246AE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7E4E3C7A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1A730829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764701" w:rsidRPr="00C71D96" w14:paraId="5E0DFF8C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AF417DD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3144748B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2A37CAB2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967CC1B" w14:textId="46256D7F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حساسية على الجلد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764701" w:rsidRPr="00C71D96" w14:paraId="132E124F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119299" w14:textId="1F2FAC28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When was the skin rash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F31D145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65362E2A" w14:textId="77777777" w:rsidR="00764701" w:rsidRPr="00C71D96" w:rsidRDefault="00764701" w:rsidP="00167315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6A95E2E3" w14:textId="77777777" w:rsidR="00764701" w:rsidRPr="00C71D96" w:rsidRDefault="00764701" w:rsidP="00167315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764701" w:rsidRPr="00C71D96" w14:paraId="16E4CDC1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9810D21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16E1A02E" w14:textId="77777777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68CABB7B" w14:textId="753160A6" w:rsidR="00764701" w:rsidRPr="00C71D96" w:rsidRDefault="00764701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 w:rsidR="00714868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487556B" w14:textId="3B336188" w:rsidR="00764701" w:rsidRPr="00C71D96" w:rsidRDefault="00764701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حساسية على الجلد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7CE783CA" w14:textId="77777777" w:rsidTr="00167315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796D83C" w14:textId="3485FD6A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If you have experienced skin rash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F7776CC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25157AE1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4417CC80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0982E067" w14:textId="600D1E45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B67D3D" w:rsidRPr="00C71D96" w14:paraId="47FF7112" w14:textId="77777777" w:rsidTr="00167315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B7DB4F" w14:textId="77777777" w:rsidR="00B67D3D" w:rsidRPr="00C71D96" w:rsidRDefault="00B67D3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20655A84" w14:textId="77777777" w:rsidR="00B67D3D" w:rsidRPr="00C71D96" w:rsidRDefault="00B67D3D" w:rsidP="00167315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6B4E343F" w14:textId="77777777" w:rsidR="00B67D3D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32373ADE" w14:textId="361691E1" w:rsidR="00B67D3D" w:rsidRPr="00C71D96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</w:t>
            </w:r>
            <w:r w:rsidR="009435DE"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ت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 xml:space="preserve">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DA125F" w14:textId="3A13A581" w:rsidR="00B67D3D" w:rsidRPr="00C71D96" w:rsidRDefault="00B67D3D" w:rsidP="00167315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حساسية على الجلد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45004D00" w14:textId="7D6A2298" w:rsidR="00B67D3D" w:rsidRDefault="00B67D3D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D169E2" w:rsidRPr="00C71D96" w14:paraId="14CA932D" w14:textId="77777777" w:rsidTr="009A26EB">
        <w:trPr>
          <w:trHeight w:val="432"/>
          <w:jc w:val="center"/>
        </w:trPr>
        <w:tc>
          <w:tcPr>
            <w:tcW w:w="9985" w:type="dxa"/>
            <w:gridSpan w:val="3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70CD733B" w14:textId="130C40AD" w:rsidR="00D169E2" w:rsidRPr="00DD36E2" w:rsidRDefault="00BB3CEF" w:rsidP="00DD36E2">
            <w:pPr>
              <w:pStyle w:val="ListParagraph"/>
              <w:numPr>
                <w:ilvl w:val="0"/>
                <w:numId w:val="1"/>
              </w:numP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njunctivitis</w:t>
            </w:r>
            <w:r w:rsidR="00D169E2" w:rsidRPr="00DD36E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:</w:t>
            </w:r>
          </w:p>
        </w:tc>
      </w:tr>
      <w:tr w:rsidR="00D169E2" w:rsidRPr="00C71D96" w14:paraId="6296E853" w14:textId="77777777" w:rsidTr="009A26EB">
        <w:trPr>
          <w:trHeight w:val="432"/>
          <w:jc w:val="center"/>
        </w:trPr>
        <w:tc>
          <w:tcPr>
            <w:tcW w:w="9985" w:type="dxa"/>
            <w:gridSpan w:val="3"/>
            <w:shd w:val="clear" w:color="auto" w:fill="D9D9D9"/>
            <w:vAlign w:val="center"/>
          </w:tcPr>
          <w:p w14:paraId="3A7CD8D3" w14:textId="3049834A" w:rsidR="00D169E2" w:rsidRPr="00C71D96" w:rsidRDefault="00BB3CEF" w:rsidP="009A26EB">
            <w:pPr>
              <w:bidi/>
              <w:ind w:left="1440" w:hanging="1440"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تهاب الملتحمة (باطن جفن العين)</w:t>
            </w:r>
            <w:r w:rsidR="00D169E2"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:</w:t>
            </w:r>
          </w:p>
        </w:tc>
      </w:tr>
      <w:tr w:rsidR="00D169E2" w:rsidRPr="00C71D96" w14:paraId="675E37F5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25B918A" w14:textId="729D4EE2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Have you experienced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njunctivit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after being discharge from the hospital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DEB4FB9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Yes   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No    </w:t>
            </w:r>
          </w:p>
        </w:tc>
      </w:tr>
      <w:tr w:rsidR="00D169E2" w:rsidRPr="00C71D96" w14:paraId="619713B6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bottom"/>
          </w:tcPr>
          <w:p w14:paraId="2495A459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نعم     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BCEA4DB" w14:textId="696E7DF8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هل عانيت من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تهاب الملتحمة (باطن جفن العين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بعد خروجك من المستشفى؟</w:t>
            </w:r>
          </w:p>
        </w:tc>
      </w:tr>
      <w:tr w:rsidR="00D169E2" w:rsidRPr="00C71D96" w14:paraId="41EF03E9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DC291F" w14:textId="413CD0BE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For how long have you experienced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njunctivit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8227BB4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 weeks or less from the onset of COVID-19</w:t>
            </w:r>
          </w:p>
          <w:p w14:paraId="6DF08287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4-12 weeks after the onset of COVID-19</w:t>
            </w:r>
          </w:p>
          <w:p w14:paraId="3ECC6297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More than 12 weeks after the onset of COVID-19</w:t>
            </w:r>
          </w:p>
        </w:tc>
      </w:tr>
      <w:tr w:rsidR="00D169E2" w:rsidRPr="00C71D96" w14:paraId="64664AD3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75DF4F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4 اسابيع او اقل منذ بداية العدوى</w:t>
            </w:r>
          </w:p>
          <w:p w14:paraId="0A048F20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4-12 اسبوع منذ بداية العدوى</w:t>
            </w:r>
          </w:p>
          <w:p w14:paraId="6BF385A8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كثر من 12 اسبوع منذ بداية العدو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5B5F5C" w14:textId="07804B5C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لكم من الوقت عانيت من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تهاب الملتحمة (باطن جفن العين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D169E2" w:rsidRPr="00C71D96" w14:paraId="6220F6BE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3516AFA" w14:textId="691F304B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When was the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njunctivit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experienced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81C8FF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During COVID-19 infection         </w:t>
            </w:r>
          </w:p>
          <w:p w14:paraId="7F089FBF" w14:textId="77777777" w:rsidR="00D169E2" w:rsidRPr="00C71D96" w:rsidRDefault="00D169E2" w:rsidP="009A26E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fore COVID-19 infection          </w:t>
            </w:r>
          </w:p>
          <w:p w14:paraId="08E55CAC" w14:textId="77777777" w:rsidR="00D169E2" w:rsidRPr="00C71D96" w:rsidRDefault="00D169E2" w:rsidP="009A26EB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Experienced for the first time after discharge            </w:t>
            </w:r>
          </w:p>
        </w:tc>
      </w:tr>
      <w:tr w:rsidR="00D169E2" w:rsidRPr="00C71D96" w14:paraId="7B600CC9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5A6C312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خلال فترة الإصابة بعدوى كوفيد-19</w:t>
            </w:r>
          </w:p>
          <w:p w14:paraId="09966089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قبل الإصابة بعدوى كوفيد-19</w:t>
            </w:r>
          </w:p>
          <w:p w14:paraId="690216D3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شعرت بها للمرة الاولى بعد الخروج من المستشفى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0327931" w14:textId="72D47246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متى عانيت من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تهاب الملتحمة (باطن جفن العين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؟</w:t>
            </w:r>
          </w:p>
        </w:tc>
      </w:tr>
      <w:tr w:rsidR="00184394" w:rsidRPr="00C71D96" w14:paraId="0AB45064" w14:textId="77777777" w:rsidTr="009A26EB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ED77FDE" w14:textId="6799F7FB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If you have experienced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conjunctivitis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before COVID-19 infection, how it is now?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E4A37F8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Same as before         </w:t>
            </w:r>
          </w:p>
          <w:p w14:paraId="00521E8F" w14:textId="77777777" w:rsidR="00184394" w:rsidRPr="00C71D96" w:rsidRDefault="00184394" w:rsidP="0018439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Worse than before         </w:t>
            </w:r>
          </w:p>
          <w:p w14:paraId="696AF1FE" w14:textId="77777777" w:rsidR="00184394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Better than before         </w:t>
            </w:r>
          </w:p>
          <w:p w14:paraId="0F64022E" w14:textId="46D29742" w:rsidR="00184394" w:rsidRPr="00C71D96" w:rsidRDefault="00184394" w:rsidP="00184394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Completely resolved</w:t>
            </w:r>
          </w:p>
        </w:tc>
      </w:tr>
      <w:tr w:rsidR="00D169E2" w:rsidRPr="00C71D96" w14:paraId="23340B3A" w14:textId="77777777" w:rsidTr="009A26EB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CD037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hAnsiTheme="minorHAnsi" w:cstheme="minorHAnsi"/>
                <w:sz w:val="22"/>
                <w:szCs w:val="22"/>
                <w:rtl/>
              </w:rPr>
              <w:t xml:space="preserve"> </w:t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>كما كانت من قبل</w:t>
            </w:r>
          </w:p>
          <w:p w14:paraId="494C972F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سوأ من قبل</w:t>
            </w:r>
          </w:p>
          <w:p w14:paraId="1A50D1AD" w14:textId="77777777" w:rsidR="00D169E2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أفضل من قبل</w:t>
            </w:r>
          </w:p>
          <w:p w14:paraId="29888708" w14:textId="77777777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C71D96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 w:hint="cs"/>
                <w:sz w:val="22"/>
                <w:szCs w:val="22"/>
                <w:rtl/>
                <w:lang w:eastAsia="en-US"/>
              </w:rPr>
              <w:t>اختفت  تماما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105AF" w14:textId="7E78007E" w:rsidR="00D169E2" w:rsidRPr="00C71D96" w:rsidRDefault="00D169E2" w:rsidP="009A26EB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اذا عانيت من </w:t>
            </w:r>
            <w:r w:rsidR="00BB3CEF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  <w:t>التهاب الملتحمة (باطن جفن العين)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 </w:t>
            </w:r>
            <w: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 xml:space="preserve">, </w:t>
            </w:r>
            <w:r w:rsidRPr="00C71D96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كيف تصفها الان؟</w:t>
            </w:r>
          </w:p>
        </w:tc>
      </w:tr>
    </w:tbl>
    <w:p w14:paraId="093F25E6" w14:textId="48917CE7" w:rsidR="008E346D" w:rsidRDefault="008E346D">
      <w:pPr>
        <w:rPr>
          <w:rFonts w:asciiTheme="minorHAnsi" w:hAnsiTheme="minorHAnsi" w:cstheme="minorHAnsi"/>
          <w:b/>
          <w:bCs/>
          <w:sz w:val="22"/>
          <w:szCs w:val="22"/>
          <w:rtl/>
        </w:rPr>
      </w:pPr>
    </w:p>
    <w:p w14:paraId="10717FB7" w14:textId="4375B4F8" w:rsidR="003A36D1" w:rsidRPr="006814AC" w:rsidRDefault="003A36D1">
      <w:pPr>
        <w:rPr>
          <w:rFonts w:asciiTheme="minorHAnsi" w:hAnsiTheme="minorHAnsi" w:cstheme="minorHAnsi"/>
          <w:color w:val="222222"/>
          <w:sz w:val="24"/>
          <w:szCs w:val="24"/>
        </w:rPr>
      </w:pPr>
      <w:r w:rsidRPr="006814AC">
        <w:rPr>
          <w:rFonts w:asciiTheme="minorHAnsi" w:hAnsiTheme="minorHAnsi" w:cstheme="minorHAnsi"/>
          <w:color w:val="222222"/>
          <w:sz w:val="24"/>
          <w:szCs w:val="24"/>
        </w:rPr>
        <w:t>Other symptoms?</w:t>
      </w:r>
      <w:r w:rsidR="007200EA" w:rsidRPr="006814AC">
        <w:rPr>
          <w:rFonts w:asciiTheme="minorHAnsi" w:hAnsiTheme="minorHAnsi" w:cstheme="minorHAnsi"/>
          <w:color w:val="222222"/>
          <w:sz w:val="24"/>
          <w:szCs w:val="24"/>
        </w:rPr>
        <w:t xml:space="preserve"> (Same as before/ worse than before/ better than before)?</w:t>
      </w:r>
    </w:p>
    <w:p w14:paraId="15AC5D72" w14:textId="77777777" w:rsidR="00B44195" w:rsidRPr="006814AC" w:rsidRDefault="00B44195">
      <w:pPr>
        <w:rPr>
          <w:rFonts w:asciiTheme="minorHAnsi" w:hAnsiTheme="minorHAnsi" w:cstheme="minorHAnsi"/>
          <w:color w:val="222222"/>
          <w:sz w:val="24"/>
          <w:szCs w:val="24"/>
          <w:rtl/>
        </w:rPr>
      </w:pPr>
    </w:p>
    <w:p w14:paraId="56217384" w14:textId="10C2F86B" w:rsidR="003A36D1" w:rsidRDefault="003A36D1" w:rsidP="003A36D1">
      <w:pPr>
        <w:jc w:val="right"/>
        <w:rPr>
          <w:rFonts w:asciiTheme="minorHAnsi" w:hAnsiTheme="minorHAnsi" w:cstheme="minorHAnsi"/>
          <w:color w:val="222222"/>
          <w:sz w:val="24"/>
          <w:szCs w:val="24"/>
          <w:rtl/>
          <w:lang w:bidi="ar-JO"/>
        </w:rPr>
      </w:pPr>
      <w:r w:rsidRPr="006814AC">
        <w:rPr>
          <w:rFonts w:asciiTheme="minorHAnsi" w:hAnsiTheme="minorHAnsi" w:cstheme="minorHAnsi"/>
          <w:color w:val="222222"/>
          <w:sz w:val="24"/>
          <w:szCs w:val="24"/>
          <w:rtl/>
        </w:rPr>
        <w:t>أعراض اخرى</w:t>
      </w:r>
      <w:r w:rsidR="003C65A0" w:rsidRPr="006814AC">
        <w:rPr>
          <w:rFonts w:asciiTheme="minorHAnsi" w:hAnsiTheme="minorHAnsi" w:cstheme="minorHAnsi" w:hint="cs"/>
          <w:color w:val="222222"/>
          <w:sz w:val="24"/>
          <w:szCs w:val="24"/>
          <w:rtl/>
        </w:rPr>
        <w:t>؟</w:t>
      </w:r>
      <w:r w:rsidR="007200EA" w:rsidRPr="006814AC">
        <w:rPr>
          <w:rFonts w:asciiTheme="minorHAnsi" w:hAnsiTheme="minorHAnsi" w:cstheme="minorHAnsi" w:hint="cs"/>
          <w:color w:val="222222"/>
          <w:sz w:val="24"/>
          <w:szCs w:val="24"/>
          <w:rtl/>
          <w:lang w:bidi="ar-JO"/>
        </w:rPr>
        <w:t xml:space="preserve"> (كما كانت من قبل/ أسوأ من قبل/ أفضل من قبل)</w:t>
      </w:r>
    </w:p>
    <w:p w14:paraId="22C0DD44" w14:textId="5BF53C9D" w:rsidR="00184394" w:rsidRDefault="00184394" w:rsidP="003A36D1">
      <w:pPr>
        <w:jc w:val="right"/>
        <w:rPr>
          <w:rFonts w:asciiTheme="minorHAnsi" w:hAnsiTheme="minorHAnsi" w:cstheme="minorHAnsi"/>
          <w:color w:val="222222"/>
          <w:sz w:val="24"/>
          <w:szCs w:val="24"/>
          <w:rtl/>
          <w:lang w:bidi="ar-JO"/>
        </w:rPr>
      </w:pPr>
    </w:p>
    <w:p w14:paraId="6A2334BD" w14:textId="3AD90144" w:rsidR="00184394" w:rsidRDefault="00184394" w:rsidP="003A36D1">
      <w:pPr>
        <w:jc w:val="right"/>
        <w:rPr>
          <w:rFonts w:asciiTheme="minorHAnsi" w:hAnsiTheme="minorHAnsi" w:cstheme="minorHAnsi"/>
          <w:color w:val="222222"/>
          <w:sz w:val="24"/>
          <w:szCs w:val="24"/>
          <w:rtl/>
          <w:lang w:bidi="ar-JO"/>
        </w:rPr>
      </w:pPr>
    </w:p>
    <w:p w14:paraId="710FBD37" w14:textId="77777777" w:rsidR="00563A73" w:rsidRPr="00A003C9" w:rsidRDefault="00563A73" w:rsidP="00563A73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A003C9">
        <w:rPr>
          <w:rFonts w:asciiTheme="majorBidi" w:hAnsiTheme="majorBidi" w:cstheme="majorBidi"/>
          <w:b/>
          <w:bCs/>
          <w:sz w:val="28"/>
          <w:szCs w:val="28"/>
        </w:rPr>
        <w:t>EQ-5D-5L Quality of life scale:</w:t>
      </w:r>
    </w:p>
    <w:p w14:paraId="03DAD6DA" w14:textId="77777777" w:rsidR="00563A73" w:rsidRDefault="00563A73" w:rsidP="00563A73">
      <w:pPr>
        <w:rPr>
          <w:rFonts w:asciiTheme="minorHAnsi" w:hAnsiTheme="minorHAnsi" w:cstheme="minorHAnsi"/>
          <w:rtl/>
        </w:rPr>
      </w:pPr>
    </w:p>
    <w:p w14:paraId="7D712403" w14:textId="77777777" w:rsidR="00563A73" w:rsidRPr="00EE7070" w:rsidRDefault="00563A73" w:rsidP="00563A73">
      <w:pPr>
        <w:rPr>
          <w:rFonts w:asciiTheme="minorHAnsi" w:hAnsiTheme="minorHAnsi" w:cstheme="minorHAnsi"/>
        </w:rPr>
      </w:pP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66"/>
        <w:gridCol w:w="675"/>
        <w:gridCol w:w="4644"/>
      </w:tblGrid>
      <w:tr w:rsidR="00563A73" w:rsidRPr="00EE7070" w14:paraId="30B1A559" w14:textId="77777777" w:rsidTr="00087E73">
        <w:trPr>
          <w:trHeight w:val="432"/>
          <w:jc w:val="center"/>
        </w:trPr>
        <w:tc>
          <w:tcPr>
            <w:tcW w:w="4666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787F777B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 w:bidi="ar-JO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Mobility:</w:t>
            </w:r>
          </w:p>
        </w:tc>
        <w:tc>
          <w:tcPr>
            <w:tcW w:w="5319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4D179535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no problems in walking around </w:t>
            </w:r>
          </w:p>
          <w:p w14:paraId="1CC3DEE8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slight problems in walking around</w:t>
            </w:r>
          </w:p>
          <w:p w14:paraId="214B3D27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moderate problems in walking around</w:t>
            </w:r>
          </w:p>
          <w:p w14:paraId="5E75D6F6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severe problems in walking around</w:t>
            </w:r>
          </w:p>
          <w:p w14:paraId="69C47461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am unable to walk around</w:t>
            </w:r>
          </w:p>
        </w:tc>
      </w:tr>
      <w:tr w:rsidR="00563A73" w:rsidRPr="00EE7070" w14:paraId="4232BD05" w14:textId="77777777" w:rsidTr="00087E73">
        <w:trPr>
          <w:trHeight w:val="432"/>
          <w:jc w:val="center"/>
        </w:trPr>
        <w:tc>
          <w:tcPr>
            <w:tcW w:w="5341" w:type="dxa"/>
            <w:gridSpan w:val="2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2A2127B1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يس لدي اي مشاكل في الحركة والتنقل</w:t>
            </w:r>
          </w:p>
          <w:p w14:paraId="54FC7B67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طفيفة في الحركة والتنقل</w:t>
            </w:r>
          </w:p>
          <w:p w14:paraId="751710E8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متوسطة في الحركة والتنقل</w:t>
            </w:r>
          </w:p>
          <w:p w14:paraId="10F0831A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شديدة في الحركة والتنقل</w:t>
            </w:r>
          </w:p>
          <w:p w14:paraId="75E248CB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 استطيع الحركة والتنقل على الاطلاق</w:t>
            </w:r>
          </w:p>
        </w:tc>
        <w:tc>
          <w:tcPr>
            <w:tcW w:w="4644" w:type="dxa"/>
            <w:tcBorders>
              <w:bottom w:val="dashSmallGap" w:sz="4" w:space="0" w:color="auto"/>
            </w:tcBorders>
            <w:shd w:val="clear" w:color="auto" w:fill="auto"/>
            <w:vAlign w:val="center"/>
          </w:tcPr>
          <w:p w14:paraId="050F9779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 w:bidi="ar-JO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حركة:</w:t>
            </w:r>
          </w:p>
        </w:tc>
      </w:tr>
      <w:tr w:rsidR="00563A73" w:rsidRPr="00EE7070" w14:paraId="2D5462AB" w14:textId="77777777" w:rsidTr="00087E7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F8A4E45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Self-care: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7E984A8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no problems washing or dressing myself</w:t>
            </w:r>
          </w:p>
          <w:p w14:paraId="049307D6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slight problems washing or dressing myself</w:t>
            </w:r>
          </w:p>
          <w:p w14:paraId="17A05850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moderate problems washing or dressing myself</w:t>
            </w:r>
          </w:p>
          <w:p w14:paraId="7D68B80C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have severe problems washing or dressing myself</w:t>
            </w:r>
          </w:p>
          <w:p w14:paraId="35698D09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am unable to wash or dress myself</w:t>
            </w:r>
          </w:p>
        </w:tc>
      </w:tr>
      <w:tr w:rsidR="00563A73" w:rsidRPr="00EE7070" w14:paraId="25C8FD49" w14:textId="77777777" w:rsidTr="00087E7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5A1024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يس لدي اي مشاكل في الاغتسال او ارتداء الملابس</w:t>
            </w:r>
          </w:p>
          <w:p w14:paraId="2F29FCA3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طفيفة في الاغتسال او ارتداء الملابس</w:t>
            </w:r>
          </w:p>
          <w:p w14:paraId="78CDBE98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متوسطة في الاغتسال او ارتداء الملابس</w:t>
            </w:r>
          </w:p>
          <w:p w14:paraId="0815D511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شديدة في الاغتسال او ارتداء الملابس</w:t>
            </w:r>
          </w:p>
          <w:p w14:paraId="489BACCA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 استطيع الاغتسال او ارتداء الملابس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740A364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 w:bidi="ar-JO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عناية بالنفس:</w:t>
            </w:r>
          </w:p>
        </w:tc>
      </w:tr>
      <w:tr w:rsidR="00563A73" w:rsidRPr="00EE7070" w14:paraId="4E03533C" w14:textId="77777777" w:rsidTr="00087E7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AA997B6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Usual activities (</w:t>
            </w:r>
            <w:proofErr w:type="gramStart"/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e.g.</w:t>
            </w:r>
            <w:proofErr w:type="gramEnd"/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 xml:space="preserve"> work, study, housework, family or leisure activities):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72DF1D1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no problems doing my usual activities </w:t>
            </w:r>
          </w:p>
          <w:p w14:paraId="48A2AA74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slight problems doing my usual activities </w:t>
            </w:r>
          </w:p>
          <w:p w14:paraId="23720194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moderate problems doing my usual activities  </w:t>
            </w:r>
          </w:p>
          <w:p w14:paraId="67B351A5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severe problems doing my usual activities </w:t>
            </w:r>
          </w:p>
          <w:p w14:paraId="655020B3" w14:textId="77777777" w:rsidR="00563A73" w:rsidRPr="00EE7070" w:rsidRDefault="00563A73" w:rsidP="00087E73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am unable to do my usual activities</w:t>
            </w:r>
          </w:p>
        </w:tc>
      </w:tr>
      <w:tr w:rsidR="00563A73" w:rsidRPr="00EE7070" w14:paraId="3B6416D2" w14:textId="77777777" w:rsidTr="00087E7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09D0753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يس لدي اي مشاكل في القيام بنشاطاتي الاعتياديّة</w:t>
            </w:r>
          </w:p>
          <w:p w14:paraId="532EF5E2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طفيفة في القيام بنشاطاتي الاعتياديّة</w:t>
            </w:r>
          </w:p>
          <w:p w14:paraId="4B9BCD52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متوسطة في القيام بنشاطاتي الاعتياديّة</w:t>
            </w:r>
          </w:p>
          <w:p w14:paraId="3320A40C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دي مشاكل شديدة في القيام بنشاطاتي الاعتياديّة</w:t>
            </w:r>
          </w:p>
          <w:p w14:paraId="0642315C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spacing w:line="276" w:lineRule="auto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ا استطيع القيام بنشاطاتي الاعتياديّة</w:t>
            </w:r>
          </w:p>
        </w:tc>
        <w:tc>
          <w:tcPr>
            <w:tcW w:w="464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46C5776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نشاطات الاعتياديّة (العمل, الدراسة, اعمال المنزل, نشاطات عائليّة)</w:t>
            </w:r>
          </w:p>
        </w:tc>
      </w:tr>
      <w:tr w:rsidR="00563A73" w:rsidRPr="00EE7070" w14:paraId="776A3184" w14:textId="77777777" w:rsidTr="00087E73">
        <w:trPr>
          <w:trHeight w:val="1637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9CC3EAC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Pain / discomfort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B8D11CA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no pain or discomfort </w:t>
            </w:r>
          </w:p>
          <w:p w14:paraId="6DF07342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slight pain or discomfort </w:t>
            </w:r>
          </w:p>
          <w:p w14:paraId="3C829500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moderate pain or discomfort </w:t>
            </w:r>
          </w:p>
          <w:p w14:paraId="789AFBBC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severe pain or discomfort </w:t>
            </w:r>
          </w:p>
          <w:p w14:paraId="6CB85A39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have extreme pain or discomfort </w:t>
            </w:r>
          </w:p>
        </w:tc>
      </w:tr>
      <w:tr w:rsidR="00563A73" w:rsidRPr="00EE7070" w14:paraId="661F6A44" w14:textId="77777777" w:rsidTr="00087E7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FA9C0D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يس لدي اي الم او شعور بعدم الراحة</w:t>
            </w:r>
          </w:p>
          <w:p w14:paraId="0C416562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طفيف من الم او شعور بعدم الراحة</w:t>
            </w:r>
          </w:p>
          <w:p w14:paraId="43DB1F18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متوسط  من الم او شعور بعدم الراحة</w:t>
            </w:r>
          </w:p>
          <w:p w14:paraId="4844A1ED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شديد من الم او شعور بعدم الراحة</w:t>
            </w:r>
          </w:p>
          <w:p w14:paraId="0C04E282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شديد جدا من الم او شعور بعدم الراحة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24DCC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م / شعور بعدم الراحة؟</w:t>
            </w:r>
          </w:p>
        </w:tc>
      </w:tr>
      <w:tr w:rsidR="00563A73" w:rsidRPr="00EE7070" w14:paraId="208367E2" w14:textId="77777777" w:rsidTr="00087E73">
        <w:trPr>
          <w:trHeight w:val="449"/>
          <w:jc w:val="center"/>
        </w:trPr>
        <w:tc>
          <w:tcPr>
            <w:tcW w:w="46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E3CA6C4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  <w:t>Anxiety / depression</w:t>
            </w:r>
          </w:p>
        </w:tc>
        <w:tc>
          <w:tcPr>
            <w:tcW w:w="5319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7D694E7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am not anxious or depressed </w:t>
            </w:r>
          </w:p>
          <w:p w14:paraId="5E1B4ABE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am slightly anxious or depressed </w:t>
            </w:r>
          </w:p>
          <w:p w14:paraId="580F3948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am moderately anxious or depressed</w:t>
            </w:r>
          </w:p>
          <w:p w14:paraId="5B156C53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hAnsiTheme="minorHAnsi" w:cstheme="minorHAnsi"/>
                <w:sz w:val="22"/>
                <w:szCs w:val="22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 xml:space="preserve">I am severely anxious or depressed </w:t>
            </w:r>
          </w:p>
          <w:p w14:paraId="5FE99EF1" w14:textId="77777777" w:rsidR="00563A73" w:rsidRPr="00EE7070" w:rsidRDefault="00563A73" w:rsidP="00087E73">
            <w:pPr>
              <w:autoSpaceDE w:val="0"/>
              <w:autoSpaceDN w:val="0"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 w:bidi="ar-JO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EE7070">
              <w:rPr>
                <w:rFonts w:asciiTheme="minorHAnsi" w:hAnsiTheme="minorHAnsi" w:cstheme="minorHAnsi"/>
                <w:sz w:val="22"/>
                <w:szCs w:val="22"/>
              </w:rPr>
              <w:t>I am extremely anxious or depressed</w:t>
            </w:r>
          </w:p>
        </w:tc>
      </w:tr>
      <w:tr w:rsidR="00563A73" w:rsidRPr="00EE7070" w14:paraId="57BC1B36" w14:textId="77777777" w:rsidTr="00087E73">
        <w:trPr>
          <w:trHeight w:val="449"/>
          <w:jc w:val="center"/>
        </w:trPr>
        <w:tc>
          <w:tcPr>
            <w:tcW w:w="5341" w:type="dxa"/>
            <w:gridSpan w:val="2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504E4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ليس لدي اي قلق او اكتئاب</w:t>
            </w:r>
          </w:p>
          <w:p w14:paraId="49099D15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طفيف من القلق او الاكتئاب</w:t>
            </w:r>
          </w:p>
          <w:p w14:paraId="10DC0B05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متوسط  من القلق او الاكتئاب</w:t>
            </w:r>
          </w:p>
          <w:p w14:paraId="649F70DE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شديد من القلق او الاكتئاب</w:t>
            </w:r>
          </w:p>
          <w:p w14:paraId="53B9DB60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sym w:font="Wingdings" w:char="F0A8"/>
            </w:r>
            <w:r w:rsidRPr="00EE7070">
              <w:rPr>
                <w:rFonts w:asciiTheme="minorHAnsi" w:eastAsia="Calibri" w:hAnsiTheme="minorHAnsi" w:cstheme="minorHAnsi"/>
                <w:sz w:val="22"/>
                <w:szCs w:val="22"/>
                <w:rtl/>
                <w:lang w:eastAsia="en-US"/>
              </w:rPr>
              <w:t xml:space="preserve"> اعاني بشكل شديد جدا من القلق او الاكتئاب</w:t>
            </w:r>
          </w:p>
        </w:tc>
        <w:tc>
          <w:tcPr>
            <w:tcW w:w="4644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21CCD7" w14:textId="77777777" w:rsidR="00563A73" w:rsidRPr="00EE7070" w:rsidRDefault="00563A73" w:rsidP="00087E73">
            <w:pPr>
              <w:autoSpaceDE w:val="0"/>
              <w:autoSpaceDN w:val="0"/>
              <w:bidi/>
              <w:adjustRightInd w:val="0"/>
              <w:contextualSpacing/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lang w:eastAsia="en-US"/>
              </w:rPr>
            </w:pPr>
            <w:r w:rsidRPr="00EE7070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  <w:rtl/>
                <w:lang w:eastAsia="en-US"/>
              </w:rPr>
              <w:t>الم / شعور بعدم الراحة؟</w:t>
            </w:r>
          </w:p>
        </w:tc>
      </w:tr>
    </w:tbl>
    <w:p w14:paraId="666CCEEA" w14:textId="77777777" w:rsidR="00563A73" w:rsidRPr="00EE7070" w:rsidRDefault="00563A73" w:rsidP="00563A73">
      <w:pPr>
        <w:rPr>
          <w:rFonts w:asciiTheme="minorHAnsi" w:hAnsiTheme="minorHAnsi" w:cstheme="minorHAnsi"/>
        </w:rPr>
      </w:pPr>
    </w:p>
    <w:p w14:paraId="774AE136" w14:textId="77777777" w:rsidR="00563A73" w:rsidRPr="00EE7070" w:rsidRDefault="00563A73" w:rsidP="00563A73">
      <w:pPr>
        <w:rPr>
          <w:rFonts w:asciiTheme="minorHAnsi" w:hAnsiTheme="minorHAnsi" w:cstheme="minorHAnsi"/>
        </w:rPr>
      </w:pPr>
    </w:p>
    <w:p w14:paraId="0EAEDEA3" w14:textId="77777777" w:rsidR="00563A73" w:rsidRPr="00EE7070" w:rsidRDefault="00563A73" w:rsidP="00563A73">
      <w:pPr>
        <w:rPr>
          <w:rFonts w:asciiTheme="minorHAnsi" w:hAnsiTheme="minorHAnsi" w:cstheme="minorHAnsi"/>
          <w:rtl/>
        </w:rPr>
      </w:pPr>
    </w:p>
    <w:p w14:paraId="32126752" w14:textId="77777777" w:rsidR="00184394" w:rsidRPr="006814AC" w:rsidRDefault="00184394" w:rsidP="003A36D1">
      <w:pPr>
        <w:jc w:val="right"/>
        <w:rPr>
          <w:rFonts w:asciiTheme="minorHAnsi" w:hAnsiTheme="minorHAnsi" w:cstheme="minorHAnsi"/>
          <w:b/>
          <w:bCs/>
          <w:sz w:val="22"/>
          <w:szCs w:val="22"/>
          <w:lang w:bidi="ar-JO"/>
        </w:rPr>
      </w:pPr>
    </w:p>
    <w:sectPr w:rsidR="00184394" w:rsidRPr="006814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E479FB"/>
    <w:multiLevelType w:val="hybridMultilevel"/>
    <w:tmpl w:val="0EDEDDA0"/>
    <w:lvl w:ilvl="0" w:tplc="2B5265AC">
      <w:start w:val="1"/>
      <w:numFmt w:val="decimal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689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DY0NzExMzAwNTNT0lEKTi0uzszPAykwrAUAA59v/ywAAAA="/>
  </w:docVars>
  <w:rsids>
    <w:rsidRoot w:val="00DE132A"/>
    <w:rsid w:val="00082BA7"/>
    <w:rsid w:val="00091DEC"/>
    <w:rsid w:val="000A2CAF"/>
    <w:rsid w:val="000E6550"/>
    <w:rsid w:val="00167315"/>
    <w:rsid w:val="00167A81"/>
    <w:rsid w:val="0018418C"/>
    <w:rsid w:val="00184394"/>
    <w:rsid w:val="001932BA"/>
    <w:rsid w:val="0020299C"/>
    <w:rsid w:val="0021268D"/>
    <w:rsid w:val="00225A00"/>
    <w:rsid w:val="00260BD5"/>
    <w:rsid w:val="002E35E3"/>
    <w:rsid w:val="002F5C9F"/>
    <w:rsid w:val="00306C78"/>
    <w:rsid w:val="00362E55"/>
    <w:rsid w:val="003A36D1"/>
    <w:rsid w:val="003C65A0"/>
    <w:rsid w:val="003D6548"/>
    <w:rsid w:val="00413160"/>
    <w:rsid w:val="0050008A"/>
    <w:rsid w:val="00524E02"/>
    <w:rsid w:val="00563A73"/>
    <w:rsid w:val="005C3A9F"/>
    <w:rsid w:val="005D7117"/>
    <w:rsid w:val="005F47E4"/>
    <w:rsid w:val="00612853"/>
    <w:rsid w:val="0064544A"/>
    <w:rsid w:val="006814AC"/>
    <w:rsid w:val="00690545"/>
    <w:rsid w:val="006B7C79"/>
    <w:rsid w:val="006F6422"/>
    <w:rsid w:val="00714868"/>
    <w:rsid w:val="007200EA"/>
    <w:rsid w:val="00763487"/>
    <w:rsid w:val="00763905"/>
    <w:rsid w:val="00764701"/>
    <w:rsid w:val="007D1373"/>
    <w:rsid w:val="007E2BFA"/>
    <w:rsid w:val="007F799E"/>
    <w:rsid w:val="00853AC8"/>
    <w:rsid w:val="00873506"/>
    <w:rsid w:val="0089250D"/>
    <w:rsid w:val="008B12D7"/>
    <w:rsid w:val="008C162B"/>
    <w:rsid w:val="008D4CA3"/>
    <w:rsid w:val="008E346D"/>
    <w:rsid w:val="008F26B3"/>
    <w:rsid w:val="009003EE"/>
    <w:rsid w:val="009435DE"/>
    <w:rsid w:val="009537EA"/>
    <w:rsid w:val="00954DA6"/>
    <w:rsid w:val="009D0B74"/>
    <w:rsid w:val="00A27C6F"/>
    <w:rsid w:val="00A44F78"/>
    <w:rsid w:val="00A84074"/>
    <w:rsid w:val="00B05555"/>
    <w:rsid w:val="00B327C7"/>
    <w:rsid w:val="00B44195"/>
    <w:rsid w:val="00B54183"/>
    <w:rsid w:val="00B67D3D"/>
    <w:rsid w:val="00BB3CEF"/>
    <w:rsid w:val="00BB560B"/>
    <w:rsid w:val="00BD2083"/>
    <w:rsid w:val="00BD6F9D"/>
    <w:rsid w:val="00BE6F1E"/>
    <w:rsid w:val="00C278A4"/>
    <w:rsid w:val="00C324D5"/>
    <w:rsid w:val="00C527BF"/>
    <w:rsid w:val="00C71D96"/>
    <w:rsid w:val="00CA7042"/>
    <w:rsid w:val="00CC39D5"/>
    <w:rsid w:val="00CD0B94"/>
    <w:rsid w:val="00D169E2"/>
    <w:rsid w:val="00D94883"/>
    <w:rsid w:val="00DD36E2"/>
    <w:rsid w:val="00DE132A"/>
    <w:rsid w:val="00E11018"/>
    <w:rsid w:val="00EF0D4F"/>
    <w:rsid w:val="00F05EF8"/>
    <w:rsid w:val="00F438F5"/>
    <w:rsid w:val="00F43BAF"/>
    <w:rsid w:val="00FF3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8B40E"/>
  <w15:chartTrackingRefBased/>
  <w15:docId w15:val="{CFBB436B-A038-A147-8631-9B68C2F48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32A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F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F1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ar-SA"/>
    </w:rPr>
  </w:style>
  <w:style w:type="table" w:styleId="TableGrid">
    <w:name w:val="Table Grid"/>
    <w:basedOn w:val="TableNormal"/>
    <w:uiPriority w:val="39"/>
    <w:rsid w:val="008E3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73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315"/>
    <w:rPr>
      <w:rFonts w:ascii="Segoe UI" w:eastAsia="Times New Roman" w:hAnsi="Segoe UI" w:cs="Segoe UI"/>
      <w:sz w:val="18"/>
      <w:szCs w:val="18"/>
      <w:lang w:eastAsia="ar-SA"/>
    </w:rPr>
  </w:style>
  <w:style w:type="paragraph" w:styleId="ListParagraph">
    <w:name w:val="List Paragraph"/>
    <w:basedOn w:val="Normal"/>
    <w:uiPriority w:val="34"/>
    <w:qFormat/>
    <w:rsid w:val="00DD36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68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07927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76692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84234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95329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4776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88815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256527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51121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885474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single" w:sz="6" w:space="7" w:color="C0C0C0"/>
            <w:right w:val="single" w:sz="6" w:space="8" w:color="C0C0C0"/>
          </w:divBdr>
          <w:divsChild>
            <w:div w:id="2571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5128</Words>
  <Characters>29235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 Sharie</dc:creator>
  <cp:keywords/>
  <dc:description/>
  <cp:lastModifiedBy>Reema Karasneh</cp:lastModifiedBy>
  <cp:revision>2</cp:revision>
  <dcterms:created xsi:type="dcterms:W3CDTF">2022-09-24T10:20:00Z</dcterms:created>
  <dcterms:modified xsi:type="dcterms:W3CDTF">2022-09-24T10:20:00Z</dcterms:modified>
</cp:coreProperties>
</file>